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3DE" w:rsidRDefault="00D723DE" w:rsidP="00343B01">
      <w:pPr>
        <w:rPr>
          <w:rFonts w:cs="Arial"/>
          <w:b/>
          <w:noProof/>
          <w:sz w:val="20"/>
          <w:szCs w:val="20"/>
          <w:lang w:val="en-US" w:eastAsia="de-CH"/>
        </w:rPr>
      </w:pPr>
      <w:r w:rsidRPr="00D723DE">
        <w:rPr>
          <w:rFonts w:cs="Arial"/>
          <w:b/>
          <w:noProof/>
          <w:sz w:val="20"/>
          <w:szCs w:val="20"/>
          <w:lang w:val="en-US" w:eastAsia="de-CH"/>
        </w:rPr>
        <w:t>D</w:t>
      </w:r>
      <w:r>
        <w:rPr>
          <w:rFonts w:cs="Arial"/>
          <w:b/>
          <w:noProof/>
          <w:sz w:val="20"/>
          <w:szCs w:val="20"/>
          <w:lang w:val="en-US" w:eastAsia="de-CH"/>
        </w:rPr>
        <w:t>etailled results of melogit and mixed regressions</w:t>
      </w:r>
    </w:p>
    <w:p w:rsidR="00771D11" w:rsidRPr="00D723DE" w:rsidRDefault="00D723DE" w:rsidP="00343B01">
      <w:pPr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noProof/>
          <w:sz w:val="20"/>
          <w:szCs w:val="20"/>
          <w:lang w:val="en-US" w:eastAsia="de-CH"/>
        </w:rPr>
        <w:t>Table S4</w:t>
      </w:r>
      <w:r w:rsidR="00343B01" w:rsidRPr="00D723DE">
        <w:rPr>
          <w:rFonts w:cs="Arial"/>
          <w:b/>
          <w:noProof/>
          <w:sz w:val="20"/>
          <w:szCs w:val="20"/>
          <w:lang w:val="en-US" w:eastAsia="de-CH"/>
        </w:rPr>
        <w:t xml:space="preserve">. </w:t>
      </w:r>
      <w:r w:rsidR="00771D11" w:rsidRPr="00D723DE">
        <w:rPr>
          <w:rFonts w:cs="Arial"/>
          <w:b/>
          <w:noProof/>
          <w:sz w:val="20"/>
          <w:szCs w:val="20"/>
          <w:lang w:val="en-US" w:eastAsia="de-CH"/>
        </w:rPr>
        <w:t>Inco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671"/>
        <w:gridCol w:w="1671"/>
        <w:gridCol w:w="1671"/>
        <w:gridCol w:w="1673"/>
      </w:tblGrid>
      <w:tr w:rsidR="00771D11" w:rsidRPr="00D723DE" w:rsidTr="005933C3">
        <w:trPr>
          <w:trHeight w:val="267"/>
        </w:trPr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b/>
                <w:sz w:val="20"/>
                <w:szCs w:val="20"/>
                <w:lang w:val="en-US"/>
              </w:rPr>
              <w:t>Income (MI)</w:t>
            </w: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D723DE">
              <w:rPr>
                <w:rFonts w:cs="Arial"/>
                <w:b/>
                <w:sz w:val="20"/>
                <w:szCs w:val="20"/>
                <w:lang w:val="en-US"/>
              </w:rPr>
              <w:t>coeff</w:t>
            </w:r>
            <w:proofErr w:type="spellEnd"/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b/>
                <w:sz w:val="20"/>
                <w:szCs w:val="20"/>
                <w:lang w:val="en-US"/>
              </w:rPr>
              <w:t>95%</w:t>
            </w: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73" w:type="dxa"/>
          </w:tcPr>
          <w:p w:rsidR="00771D11" w:rsidRPr="00D723DE" w:rsidRDefault="00771D11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771D11" w:rsidRPr="00D723DE" w:rsidTr="005933C3">
        <w:trPr>
          <w:trHeight w:val="278"/>
        </w:trPr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73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005</w:t>
            </w:r>
          </w:p>
        </w:tc>
      </w:tr>
      <w:tr w:rsidR="00771D11" w:rsidRPr="00D723DE" w:rsidTr="005933C3">
        <w:trPr>
          <w:trHeight w:val="267"/>
        </w:trPr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73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71D11" w:rsidRPr="00D723DE" w:rsidTr="005933C3">
        <w:trPr>
          <w:trHeight w:val="267"/>
        </w:trPr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-0.427</w:t>
            </w: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1673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934</w:t>
            </w:r>
          </w:p>
        </w:tc>
      </w:tr>
      <w:tr w:rsidR="00771D11" w:rsidRPr="00771D11" w:rsidTr="005933C3">
        <w:trPr>
          <w:trHeight w:val="278"/>
        </w:trPr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671" w:type="dxa"/>
          </w:tcPr>
          <w:p w:rsidR="00771D11" w:rsidRPr="00D723DE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-0.200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665</w:t>
            </w:r>
          </w:p>
        </w:tc>
        <w:tc>
          <w:tcPr>
            <w:tcW w:w="16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92</w:t>
            </w:r>
          </w:p>
        </w:tc>
      </w:tr>
      <w:tr w:rsidR="00771D11" w:rsidRPr="00771D11" w:rsidTr="005933C3">
        <w:trPr>
          <w:trHeight w:val="267"/>
        </w:trPr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901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273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1.530</w:t>
            </w:r>
          </w:p>
        </w:tc>
        <w:tc>
          <w:tcPr>
            <w:tcW w:w="16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5</w:t>
            </w:r>
          </w:p>
        </w:tc>
      </w:tr>
      <w:tr w:rsidR="00771D11" w:rsidRPr="00771D11" w:rsidTr="005933C3">
        <w:trPr>
          <w:trHeight w:val="267"/>
        </w:trPr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607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300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913</w:t>
            </w:r>
          </w:p>
        </w:tc>
        <w:tc>
          <w:tcPr>
            <w:tcW w:w="16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771D11" w:rsidRPr="00771D11" w:rsidTr="005933C3">
        <w:trPr>
          <w:trHeight w:val="267"/>
        </w:trPr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</w:tr>
      <w:tr w:rsidR="00771D11" w:rsidRPr="00771D11" w:rsidTr="005933C3">
        <w:trPr>
          <w:trHeight w:val="278"/>
        </w:trPr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urban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25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93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544</w:t>
            </w:r>
          </w:p>
        </w:tc>
        <w:tc>
          <w:tcPr>
            <w:tcW w:w="16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66</w:t>
            </w:r>
          </w:p>
        </w:tc>
      </w:tr>
      <w:tr w:rsidR="00771D11" w:rsidRPr="00771D11" w:rsidTr="005933C3">
        <w:trPr>
          <w:trHeight w:val="267"/>
        </w:trPr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emi-urban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164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721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391</w:t>
            </w:r>
          </w:p>
        </w:tc>
        <w:tc>
          <w:tcPr>
            <w:tcW w:w="16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561</w:t>
            </w:r>
          </w:p>
        </w:tc>
      </w:tr>
      <w:tr w:rsidR="00771D11" w:rsidRPr="00771D11" w:rsidTr="005933C3">
        <w:trPr>
          <w:trHeight w:val="267"/>
        </w:trPr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province</w:t>
            </w:r>
            <w:proofErr w:type="spellEnd"/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</w:tr>
      <w:tr w:rsidR="00771D11" w:rsidRPr="00771D11" w:rsidTr="005933C3">
        <w:trPr>
          <w:trHeight w:val="278"/>
        </w:trPr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outh-</w:t>
            </w:r>
            <w:proofErr w:type="spellStart"/>
            <w:r w:rsidRPr="00771D11">
              <w:rPr>
                <w:rFonts w:cs="Arial"/>
                <w:sz w:val="20"/>
                <w:szCs w:val="20"/>
              </w:rPr>
              <w:t>Kivu</w:t>
            </w:r>
            <w:proofErr w:type="spellEnd"/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254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524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14</w:t>
            </w:r>
          </w:p>
        </w:tc>
        <w:tc>
          <w:tcPr>
            <w:tcW w:w="16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64</w:t>
            </w:r>
          </w:p>
        </w:tc>
      </w:tr>
      <w:tr w:rsidR="00771D11" w:rsidRPr="00771D11" w:rsidTr="005933C3">
        <w:trPr>
          <w:trHeight w:val="267"/>
        </w:trPr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VSLA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395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41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650</w:t>
            </w:r>
          </w:p>
        </w:tc>
        <w:tc>
          <w:tcPr>
            <w:tcW w:w="16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771D11" w:rsidRPr="00771D11" w:rsidTr="005933C3">
        <w:trPr>
          <w:trHeight w:val="260"/>
        </w:trPr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Income0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26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35</w:t>
            </w:r>
          </w:p>
        </w:tc>
        <w:tc>
          <w:tcPr>
            <w:tcW w:w="1671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317</w:t>
            </w:r>
          </w:p>
        </w:tc>
        <w:tc>
          <w:tcPr>
            <w:tcW w:w="16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0</w:t>
            </w:r>
          </w:p>
        </w:tc>
      </w:tr>
    </w:tbl>
    <w:p w:rsidR="00771D11" w:rsidRPr="00343B01" w:rsidRDefault="00D723DE" w:rsidP="00343B01">
      <w:pPr>
        <w:spacing w:before="24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5</w:t>
      </w:r>
      <w:r w:rsidR="00343B01" w:rsidRPr="00343B01">
        <w:rPr>
          <w:b/>
          <w:sz w:val="20"/>
          <w:szCs w:val="20"/>
          <w:lang w:val="en-US"/>
        </w:rPr>
        <w:t xml:space="preserve">. </w:t>
      </w:r>
      <w:r w:rsidR="00771D11" w:rsidRPr="00343B01">
        <w:rPr>
          <w:b/>
          <w:sz w:val="20"/>
          <w:szCs w:val="20"/>
          <w:lang w:val="en-US"/>
        </w:rPr>
        <w:t>Low resili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666"/>
        <w:gridCol w:w="1666"/>
        <w:gridCol w:w="1666"/>
        <w:gridCol w:w="1667"/>
      </w:tblGrid>
      <w:tr w:rsidR="00CB20C5" w:rsidRPr="00343B01" w:rsidTr="00CB20C5">
        <w:trPr>
          <w:trHeight w:val="492"/>
        </w:trPr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CB20C5" w:rsidRPr="00343B01" w:rsidRDefault="00CB20C5" w:rsidP="005621EA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Low resilienc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CB20C5" w:rsidRPr="00343B01" w:rsidRDefault="00CB20C5" w:rsidP="005621EA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coeff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CB20C5" w:rsidRPr="00343B01" w:rsidRDefault="00CB20C5" w:rsidP="005621EA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95%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CB20C5" w:rsidRPr="00343B01" w:rsidRDefault="00CB20C5" w:rsidP="005621EA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CB20C5" w:rsidRPr="00343B01" w:rsidRDefault="00CB20C5" w:rsidP="005621EA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CB20C5" w:rsidRPr="00343B01" w:rsidTr="00CB20C5">
        <w:trPr>
          <w:trHeight w:val="241"/>
        </w:trPr>
        <w:tc>
          <w:tcPr>
            <w:tcW w:w="1666" w:type="dxa"/>
            <w:tcBorders>
              <w:top w:val="single" w:sz="4" w:space="0" w:color="auto"/>
            </w:tcBorders>
          </w:tcPr>
          <w:p w:rsidR="00CB20C5" w:rsidRPr="00343B01" w:rsidRDefault="00CB20C5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CB20C5" w:rsidRPr="00343B01" w:rsidRDefault="00CB20C5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CB20C5" w:rsidRPr="00343B01" w:rsidRDefault="00CB20C5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CB20C5" w:rsidRPr="00343B01" w:rsidRDefault="00CB20C5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CB20C5" w:rsidRPr="00343B01" w:rsidRDefault="00CB20C5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342</w:t>
            </w:r>
          </w:p>
        </w:tc>
      </w:tr>
      <w:tr w:rsidR="00CB20C5" w:rsidRPr="00343B01" w:rsidTr="00CB20C5">
        <w:trPr>
          <w:trHeight w:val="241"/>
        </w:trPr>
        <w:tc>
          <w:tcPr>
            <w:tcW w:w="1666" w:type="dxa"/>
          </w:tcPr>
          <w:p w:rsidR="00CB20C5" w:rsidRPr="00343B01" w:rsidRDefault="00CB20C5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666" w:type="dxa"/>
          </w:tcPr>
          <w:p w:rsidR="00CB20C5" w:rsidRPr="00343B01" w:rsidRDefault="00CB20C5" w:rsidP="005621EA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</w:tcPr>
          <w:p w:rsidR="00CB20C5" w:rsidRPr="00343B01" w:rsidRDefault="00CB20C5" w:rsidP="005621EA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</w:tcPr>
          <w:p w:rsidR="00CB20C5" w:rsidRPr="00343B01" w:rsidRDefault="00CB20C5" w:rsidP="005621EA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</w:tcPr>
          <w:p w:rsidR="00CB20C5" w:rsidRPr="00343B01" w:rsidRDefault="00CB20C5" w:rsidP="005621EA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B20C5" w:rsidRPr="00343B01" w:rsidTr="00CB20C5">
        <w:trPr>
          <w:trHeight w:val="241"/>
        </w:trPr>
        <w:tc>
          <w:tcPr>
            <w:tcW w:w="1666" w:type="dxa"/>
          </w:tcPr>
          <w:p w:rsidR="00CB20C5" w:rsidRPr="00343B01" w:rsidRDefault="00CB20C5" w:rsidP="00DD0F8D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666" w:type="dxa"/>
          </w:tcPr>
          <w:p w:rsidR="00CB20C5" w:rsidRPr="00343B01" w:rsidRDefault="00CB20C5" w:rsidP="00DD0F8D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358</w:t>
            </w:r>
          </w:p>
        </w:tc>
        <w:tc>
          <w:tcPr>
            <w:tcW w:w="1666" w:type="dxa"/>
          </w:tcPr>
          <w:p w:rsidR="00CB20C5" w:rsidRPr="00343B01" w:rsidRDefault="00CB20C5" w:rsidP="00DD0F8D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1.239</w:t>
            </w:r>
          </w:p>
        </w:tc>
        <w:tc>
          <w:tcPr>
            <w:tcW w:w="1666" w:type="dxa"/>
          </w:tcPr>
          <w:p w:rsidR="00CB20C5" w:rsidRPr="00343B01" w:rsidRDefault="00CB20C5" w:rsidP="00DD0F8D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1667" w:type="dxa"/>
          </w:tcPr>
          <w:p w:rsidR="00CB20C5" w:rsidRPr="00343B01" w:rsidRDefault="00CB20C5" w:rsidP="00DD0F8D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426</w:t>
            </w:r>
          </w:p>
        </w:tc>
      </w:tr>
      <w:tr w:rsidR="00CB20C5" w:rsidRPr="00771D11" w:rsidTr="00CB20C5">
        <w:trPr>
          <w:trHeight w:val="251"/>
        </w:trPr>
        <w:tc>
          <w:tcPr>
            <w:tcW w:w="1666" w:type="dxa"/>
          </w:tcPr>
          <w:p w:rsidR="00CB20C5" w:rsidRPr="00343B01" w:rsidRDefault="00CB20C5" w:rsidP="00DD0F8D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666" w:type="dxa"/>
          </w:tcPr>
          <w:p w:rsidR="00CB20C5" w:rsidRPr="00343B01" w:rsidRDefault="00CB20C5" w:rsidP="00DD0F8D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947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1.803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91</w:t>
            </w:r>
          </w:p>
        </w:tc>
        <w:tc>
          <w:tcPr>
            <w:tcW w:w="1667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30</w:t>
            </w:r>
          </w:p>
        </w:tc>
      </w:tr>
      <w:tr w:rsidR="00CB20C5" w:rsidRPr="00771D11" w:rsidTr="00CB20C5">
        <w:trPr>
          <w:trHeight w:val="241"/>
        </w:trPr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1666" w:type="dxa"/>
          </w:tcPr>
          <w:p w:rsidR="00CB20C5" w:rsidRPr="00771D11" w:rsidRDefault="00CB20C5" w:rsidP="00DD0F8D">
            <w:pPr>
              <w:jc w:val="center"/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1.29</w:t>
            </w:r>
          </w:p>
        </w:tc>
        <w:tc>
          <w:tcPr>
            <w:tcW w:w="1666" w:type="dxa"/>
          </w:tcPr>
          <w:p w:rsidR="00CB20C5" w:rsidRPr="00771D11" w:rsidRDefault="00CB20C5" w:rsidP="003E5078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2.523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68</w:t>
            </w:r>
          </w:p>
        </w:tc>
        <w:tc>
          <w:tcPr>
            <w:tcW w:w="1667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38</w:t>
            </w:r>
          </w:p>
        </w:tc>
      </w:tr>
      <w:tr w:rsidR="00CB20C5" w:rsidRPr="00771D11" w:rsidTr="00CB20C5">
        <w:trPr>
          <w:trHeight w:val="241"/>
        </w:trPr>
        <w:tc>
          <w:tcPr>
            <w:tcW w:w="1666" w:type="dxa"/>
          </w:tcPr>
          <w:p w:rsidR="00CB20C5" w:rsidRPr="00771D11" w:rsidRDefault="00343B01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M</w:t>
            </w:r>
            <w:r w:rsidR="00CB20C5" w:rsidRPr="00771D11">
              <w:rPr>
                <w:rFonts w:cs="Arial"/>
                <w:sz w:val="20"/>
                <w:szCs w:val="20"/>
              </w:rPr>
              <w:t>arried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322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264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909</w:t>
            </w:r>
          </w:p>
        </w:tc>
        <w:tc>
          <w:tcPr>
            <w:tcW w:w="1667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81</w:t>
            </w:r>
          </w:p>
        </w:tc>
      </w:tr>
      <w:tr w:rsidR="00CB20C5" w:rsidRPr="00771D11" w:rsidTr="00CB20C5">
        <w:trPr>
          <w:trHeight w:val="251"/>
        </w:trPr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</w:p>
        </w:tc>
      </w:tr>
      <w:tr w:rsidR="00CB20C5" w:rsidRPr="00771D11" w:rsidTr="00CB20C5">
        <w:trPr>
          <w:trHeight w:val="241"/>
        </w:trPr>
        <w:tc>
          <w:tcPr>
            <w:tcW w:w="1666" w:type="dxa"/>
          </w:tcPr>
          <w:p w:rsidR="00CB20C5" w:rsidRPr="00771D11" w:rsidRDefault="00A640B4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U</w:t>
            </w:r>
            <w:r w:rsidR="00CB20C5" w:rsidRPr="00771D11">
              <w:rPr>
                <w:rFonts w:cs="Arial"/>
                <w:sz w:val="20"/>
                <w:szCs w:val="20"/>
              </w:rPr>
              <w:t>rban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152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837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531</w:t>
            </w:r>
          </w:p>
        </w:tc>
        <w:tc>
          <w:tcPr>
            <w:tcW w:w="1667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661</w:t>
            </w:r>
          </w:p>
        </w:tc>
      </w:tr>
      <w:tr w:rsidR="00CB20C5" w:rsidRPr="00771D11" w:rsidTr="00CB20C5">
        <w:trPr>
          <w:trHeight w:val="241"/>
        </w:trPr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emi-urban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106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1.282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1.069</w:t>
            </w:r>
          </w:p>
        </w:tc>
        <w:tc>
          <w:tcPr>
            <w:tcW w:w="1667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859</w:t>
            </w:r>
          </w:p>
        </w:tc>
      </w:tr>
      <w:tr w:rsidR="00CB20C5" w:rsidRPr="00771D11" w:rsidTr="00CB20C5">
        <w:trPr>
          <w:trHeight w:val="251"/>
        </w:trPr>
        <w:tc>
          <w:tcPr>
            <w:tcW w:w="1666" w:type="dxa"/>
          </w:tcPr>
          <w:p w:rsidR="00CB20C5" w:rsidRPr="00771D11" w:rsidRDefault="00771D11" w:rsidP="00DD0F8D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P</w:t>
            </w:r>
            <w:r w:rsidR="00CB20C5" w:rsidRPr="00771D11">
              <w:rPr>
                <w:rFonts w:cs="Arial"/>
                <w:sz w:val="20"/>
                <w:szCs w:val="20"/>
              </w:rPr>
              <w:t>rovince</w:t>
            </w:r>
            <w:proofErr w:type="spellEnd"/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</w:p>
        </w:tc>
      </w:tr>
      <w:tr w:rsidR="00CB20C5" w:rsidRPr="00771D11" w:rsidTr="00CB20C5">
        <w:trPr>
          <w:trHeight w:val="241"/>
        </w:trPr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outh-</w:t>
            </w:r>
            <w:proofErr w:type="spellStart"/>
            <w:r w:rsidRPr="00771D11">
              <w:rPr>
                <w:rFonts w:cs="Arial"/>
                <w:sz w:val="20"/>
                <w:szCs w:val="20"/>
              </w:rPr>
              <w:t>Kivu</w:t>
            </w:r>
            <w:proofErr w:type="spellEnd"/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97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476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672</w:t>
            </w:r>
          </w:p>
        </w:tc>
        <w:tc>
          <w:tcPr>
            <w:tcW w:w="1667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739</w:t>
            </w:r>
          </w:p>
        </w:tc>
      </w:tr>
      <w:tr w:rsidR="00CB20C5" w:rsidRPr="00771D11" w:rsidTr="00CB20C5">
        <w:trPr>
          <w:trHeight w:val="241"/>
        </w:trPr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VSLA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927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379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1.474</w:t>
            </w:r>
          </w:p>
        </w:tc>
        <w:tc>
          <w:tcPr>
            <w:tcW w:w="1667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CB20C5" w:rsidRPr="00771D11" w:rsidTr="00CB20C5">
        <w:trPr>
          <w:trHeight w:val="492"/>
        </w:trPr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Low resilience0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1.05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598</w:t>
            </w:r>
          </w:p>
        </w:tc>
        <w:tc>
          <w:tcPr>
            <w:tcW w:w="1666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1.516</w:t>
            </w:r>
          </w:p>
        </w:tc>
        <w:tc>
          <w:tcPr>
            <w:tcW w:w="1667" w:type="dxa"/>
          </w:tcPr>
          <w:p w:rsidR="00CB20C5" w:rsidRPr="00771D11" w:rsidRDefault="00CB20C5" w:rsidP="00DD0F8D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0</w:t>
            </w:r>
          </w:p>
        </w:tc>
      </w:tr>
    </w:tbl>
    <w:p w:rsidR="00771D11" w:rsidRPr="00343B01" w:rsidRDefault="00343B01" w:rsidP="00343B01">
      <w:pPr>
        <w:spacing w:before="240"/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 xml:space="preserve">Table </w:t>
      </w:r>
      <w:r w:rsidR="00D723DE">
        <w:rPr>
          <w:rFonts w:cs="Arial"/>
          <w:b/>
          <w:sz w:val="20"/>
          <w:szCs w:val="20"/>
          <w:lang w:val="en-US"/>
        </w:rPr>
        <w:t>S6</w:t>
      </w:r>
      <w:r w:rsidRPr="00343B01">
        <w:rPr>
          <w:rFonts w:cs="Arial"/>
          <w:b/>
          <w:sz w:val="20"/>
          <w:szCs w:val="20"/>
          <w:lang w:val="en-US"/>
        </w:rPr>
        <w:t xml:space="preserve">. </w:t>
      </w:r>
      <w:r w:rsidR="00771D11" w:rsidRPr="00343B01">
        <w:rPr>
          <w:rFonts w:cs="Arial"/>
          <w:b/>
          <w:sz w:val="20"/>
          <w:szCs w:val="20"/>
          <w:lang w:val="en-US"/>
        </w:rPr>
        <w:t>FAO fo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1716"/>
        <w:gridCol w:w="1717"/>
        <w:gridCol w:w="1717"/>
        <w:gridCol w:w="1717"/>
      </w:tblGrid>
      <w:tr w:rsidR="00771D11" w:rsidRPr="00343B01" w:rsidTr="005933C3">
        <w:trPr>
          <w:trHeight w:val="717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771D11" w:rsidRPr="00343B01" w:rsidRDefault="00771D11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FAO food insecurity level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771D11" w:rsidRPr="00343B01" w:rsidRDefault="00771D11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coeff</w:t>
            </w:r>
            <w:proofErr w:type="spellEnd"/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771D11" w:rsidRPr="00343B01" w:rsidRDefault="00771D11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95%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771D11" w:rsidRPr="00343B01" w:rsidRDefault="00771D11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771D11" w:rsidRPr="00343B01" w:rsidRDefault="00771D11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771D11" w:rsidRPr="00343B01" w:rsidTr="005933C3">
        <w:trPr>
          <w:trHeight w:val="235"/>
        </w:trPr>
        <w:tc>
          <w:tcPr>
            <w:tcW w:w="1773" w:type="dxa"/>
            <w:tcBorders>
              <w:top w:val="single" w:sz="4" w:space="0" w:color="auto"/>
            </w:tcBorders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937</w:t>
            </w:r>
          </w:p>
        </w:tc>
      </w:tr>
      <w:tr w:rsidR="00771D11" w:rsidRPr="00343B01" w:rsidTr="005933C3">
        <w:trPr>
          <w:trHeight w:val="235"/>
        </w:trPr>
        <w:tc>
          <w:tcPr>
            <w:tcW w:w="1773" w:type="dxa"/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716" w:type="dxa"/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71D11" w:rsidRPr="00343B01" w:rsidTr="005933C3">
        <w:trPr>
          <w:trHeight w:val="245"/>
        </w:trPr>
        <w:tc>
          <w:tcPr>
            <w:tcW w:w="1773" w:type="dxa"/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716" w:type="dxa"/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782</w:t>
            </w:r>
          </w:p>
        </w:tc>
        <w:tc>
          <w:tcPr>
            <w:tcW w:w="1717" w:type="dxa"/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2.160</w:t>
            </w:r>
          </w:p>
        </w:tc>
        <w:tc>
          <w:tcPr>
            <w:tcW w:w="1717" w:type="dxa"/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1717" w:type="dxa"/>
          </w:tcPr>
          <w:p w:rsidR="00771D11" w:rsidRPr="00343B0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266</w:t>
            </w:r>
          </w:p>
        </w:tc>
      </w:tr>
      <w:tr w:rsidR="00771D11" w:rsidRPr="00771D11" w:rsidTr="005933C3">
        <w:trPr>
          <w:trHeight w:val="235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proofErr w:type="spellStart"/>
            <w:r w:rsidRPr="00343B01">
              <w:rPr>
                <w:rFonts w:cs="Arial"/>
                <w:sz w:val="20"/>
                <w:szCs w:val="20"/>
                <w:lang w:val="en-US"/>
              </w:rPr>
              <w:t>Seconda</w:t>
            </w:r>
            <w:r w:rsidRPr="00771D11">
              <w:rPr>
                <w:rFonts w:cs="Arial"/>
                <w:sz w:val="20"/>
                <w:szCs w:val="20"/>
              </w:rPr>
              <w:t>ry</w:t>
            </w:r>
            <w:proofErr w:type="spellEnd"/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795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2.125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534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41</w:t>
            </w:r>
          </w:p>
        </w:tc>
      </w:tr>
      <w:tr w:rsidR="00771D11" w:rsidRPr="00771D11" w:rsidTr="005933C3">
        <w:trPr>
          <w:trHeight w:val="235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Tertiare</w:t>
            </w:r>
            <w:proofErr w:type="spellEnd"/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596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2.290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1.098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490</w:t>
            </w:r>
          </w:p>
        </w:tc>
      </w:tr>
      <w:tr w:rsidR="00771D11" w:rsidRPr="00771D11" w:rsidTr="005933C3">
        <w:trPr>
          <w:trHeight w:val="245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751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84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1.417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27</w:t>
            </w:r>
          </w:p>
        </w:tc>
      </w:tr>
      <w:tr w:rsidR="00771D11" w:rsidRPr="00771D11" w:rsidTr="005933C3">
        <w:trPr>
          <w:trHeight w:val="235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</w:tr>
      <w:tr w:rsidR="00771D11" w:rsidRPr="00771D11" w:rsidTr="005933C3">
        <w:trPr>
          <w:trHeight w:val="235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Urban</w:t>
            </w:r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672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83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1.428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81</w:t>
            </w:r>
          </w:p>
        </w:tc>
      </w:tr>
      <w:tr w:rsidR="00771D11" w:rsidRPr="00771D11" w:rsidTr="005933C3">
        <w:trPr>
          <w:trHeight w:val="245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emi-urban</w:t>
            </w:r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1.142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528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2.812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80</w:t>
            </w:r>
          </w:p>
        </w:tc>
      </w:tr>
      <w:tr w:rsidR="00771D11" w:rsidRPr="00771D11" w:rsidTr="005933C3">
        <w:trPr>
          <w:trHeight w:val="235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Province</w:t>
            </w:r>
            <w:proofErr w:type="spellEnd"/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</w:p>
        </w:tc>
      </w:tr>
      <w:tr w:rsidR="00771D11" w:rsidRPr="00771D11" w:rsidTr="005933C3">
        <w:trPr>
          <w:trHeight w:val="235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outh-</w:t>
            </w:r>
            <w:proofErr w:type="spellStart"/>
            <w:r w:rsidRPr="00771D11">
              <w:rPr>
                <w:rFonts w:cs="Arial"/>
                <w:sz w:val="20"/>
                <w:szCs w:val="20"/>
              </w:rPr>
              <w:t>Kivu</w:t>
            </w:r>
            <w:proofErr w:type="spellEnd"/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04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650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641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989</w:t>
            </w:r>
          </w:p>
        </w:tc>
      </w:tr>
      <w:tr w:rsidR="00771D11" w:rsidRPr="00771D11" w:rsidTr="005933C3">
        <w:trPr>
          <w:trHeight w:val="235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VSLA</w:t>
            </w:r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61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363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887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412</w:t>
            </w:r>
          </w:p>
        </w:tc>
      </w:tr>
      <w:tr w:rsidR="00771D11" w:rsidRPr="00D723DE" w:rsidTr="005933C3">
        <w:trPr>
          <w:trHeight w:val="717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lastRenderedPageBreak/>
              <w:t>FAO food insecurity level/baseline</w:t>
            </w:r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71D11" w:rsidRPr="00771D11" w:rsidTr="005933C3">
        <w:trPr>
          <w:trHeight w:val="245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-0.224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1.904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0.122</w:t>
            </w:r>
          </w:p>
        </w:tc>
      </w:tr>
      <w:tr w:rsidR="00771D11" w:rsidRPr="00771D11" w:rsidTr="005933C3">
        <w:trPr>
          <w:trHeight w:val="235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1.610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2.628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</w:tr>
      <w:tr w:rsidR="00771D11" w:rsidRPr="00771D11" w:rsidTr="005933C3">
        <w:trPr>
          <w:trHeight w:val="235"/>
        </w:trPr>
        <w:tc>
          <w:tcPr>
            <w:tcW w:w="1773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16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2.339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1.369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3.309</w:t>
            </w:r>
          </w:p>
        </w:tc>
        <w:tc>
          <w:tcPr>
            <w:tcW w:w="1717" w:type="dxa"/>
          </w:tcPr>
          <w:p w:rsidR="00771D11" w:rsidRPr="00771D11" w:rsidRDefault="00771D11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sz w:val="20"/>
                <w:szCs w:val="20"/>
                <w:lang w:val="en-US"/>
              </w:rPr>
              <w:t>0.000</w:t>
            </w:r>
          </w:p>
        </w:tc>
      </w:tr>
    </w:tbl>
    <w:p w:rsidR="003E5078" w:rsidRPr="00343B01" w:rsidRDefault="00D723DE" w:rsidP="00343B01">
      <w:pPr>
        <w:spacing w:before="240"/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Table S7</w:t>
      </w:r>
      <w:r w:rsidR="00343B01">
        <w:rPr>
          <w:rFonts w:cs="Arial"/>
          <w:b/>
          <w:sz w:val="20"/>
          <w:szCs w:val="20"/>
          <w:lang w:val="en-US"/>
        </w:rPr>
        <w:t xml:space="preserve">. </w:t>
      </w:r>
      <w:r w:rsidR="003E5078" w:rsidRPr="00343B01">
        <w:rPr>
          <w:rFonts w:cs="Arial"/>
          <w:b/>
          <w:sz w:val="20"/>
          <w:szCs w:val="20"/>
          <w:lang w:val="en-US"/>
        </w:rPr>
        <w:t>Women participation in decision-ma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6"/>
        <w:gridCol w:w="1570"/>
        <w:gridCol w:w="1587"/>
        <w:gridCol w:w="1572"/>
        <w:gridCol w:w="1573"/>
      </w:tblGrid>
      <w:tr w:rsidR="00CB20C5" w:rsidRPr="00343B01" w:rsidTr="00CB20C5">
        <w:trPr>
          <w:trHeight w:val="247"/>
        </w:trPr>
        <w:tc>
          <w:tcPr>
            <w:tcW w:w="2046" w:type="dxa"/>
            <w:tcBorders>
              <w:left w:val="nil"/>
              <w:bottom w:val="single" w:sz="4" w:space="0" w:color="auto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771D11">
              <w:rPr>
                <w:rFonts w:cs="Arial"/>
                <w:b/>
                <w:sz w:val="20"/>
                <w:szCs w:val="20"/>
                <w:lang w:val="en-US"/>
              </w:rPr>
              <w:t>Women participation in decision-making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coeff</w:t>
            </w:r>
            <w:proofErr w:type="spellEnd"/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95%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CB20C5" w:rsidRPr="00343B01" w:rsidTr="00CB20C5">
        <w:trPr>
          <w:trHeight w:val="257"/>
        </w:trPr>
        <w:tc>
          <w:tcPr>
            <w:tcW w:w="2046" w:type="dxa"/>
            <w:tcBorders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00</w:t>
            </w:r>
          </w:p>
        </w:tc>
      </w:tr>
      <w:tr w:rsidR="00CB20C5" w:rsidRPr="00343B01" w:rsidTr="00CB20C5">
        <w:trPr>
          <w:trHeight w:val="24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B20C5" w:rsidRPr="00771D11" w:rsidTr="00CB20C5">
        <w:trPr>
          <w:trHeight w:val="24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12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</w:t>
            </w:r>
            <w:r w:rsidRPr="00771D11">
              <w:rPr>
                <w:rFonts w:cs="Arial"/>
                <w:sz w:val="20"/>
                <w:szCs w:val="20"/>
              </w:rPr>
              <w:t>582</w:t>
            </w:r>
          </w:p>
        </w:tc>
      </w:tr>
      <w:tr w:rsidR="00CB20C5" w:rsidRPr="00771D11" w:rsidTr="00CB20C5">
        <w:trPr>
          <w:trHeight w:val="24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1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8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827</w:t>
            </w:r>
          </w:p>
        </w:tc>
      </w:tr>
      <w:tr w:rsidR="00CB20C5" w:rsidRPr="00771D11" w:rsidTr="00CB20C5">
        <w:trPr>
          <w:trHeight w:val="25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3E5078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9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348</w:t>
            </w:r>
          </w:p>
        </w:tc>
      </w:tr>
      <w:tr w:rsidR="00CB20C5" w:rsidRPr="00771D11" w:rsidTr="00CB20C5">
        <w:trPr>
          <w:trHeight w:val="24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771D11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M</w:t>
            </w:r>
            <w:r w:rsidR="00CB20C5" w:rsidRPr="00771D11">
              <w:rPr>
                <w:rFonts w:cs="Arial"/>
                <w:sz w:val="20"/>
                <w:szCs w:val="20"/>
              </w:rPr>
              <w:t>arrie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2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47</w:t>
            </w:r>
          </w:p>
        </w:tc>
      </w:tr>
      <w:tr w:rsidR="00CB20C5" w:rsidRPr="00771D11" w:rsidTr="00CB20C5">
        <w:trPr>
          <w:trHeight w:val="24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</w:tr>
      <w:tr w:rsidR="00CB20C5" w:rsidRPr="00771D11" w:rsidTr="00CB20C5">
        <w:trPr>
          <w:trHeight w:val="25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771D11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U</w:t>
            </w:r>
            <w:r w:rsidR="00CB20C5" w:rsidRPr="00771D11">
              <w:rPr>
                <w:rFonts w:cs="Arial"/>
                <w:sz w:val="20"/>
                <w:szCs w:val="20"/>
              </w:rPr>
              <w:t>rb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9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374</w:t>
            </w:r>
          </w:p>
        </w:tc>
      </w:tr>
      <w:tr w:rsidR="00CB20C5" w:rsidRPr="00771D11" w:rsidTr="00CB20C5">
        <w:trPr>
          <w:trHeight w:val="24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emi-urb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9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3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709</w:t>
            </w:r>
          </w:p>
        </w:tc>
      </w:tr>
      <w:tr w:rsidR="00CB20C5" w:rsidRPr="00771D11" w:rsidTr="00CB20C5">
        <w:trPr>
          <w:trHeight w:val="24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771D11" w:rsidP="007137A5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P</w:t>
            </w:r>
            <w:r w:rsidR="00CB20C5" w:rsidRPr="00771D11">
              <w:rPr>
                <w:rFonts w:cs="Arial"/>
                <w:sz w:val="20"/>
                <w:szCs w:val="20"/>
              </w:rPr>
              <w:t>rovinc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</w:tr>
      <w:tr w:rsidR="00CB20C5" w:rsidRPr="00771D11" w:rsidTr="00CB20C5">
        <w:trPr>
          <w:trHeight w:val="25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outh-</w:t>
            </w:r>
            <w:proofErr w:type="spellStart"/>
            <w:r w:rsidRPr="00771D11">
              <w:rPr>
                <w:rFonts w:cs="Arial"/>
                <w:sz w:val="20"/>
                <w:szCs w:val="20"/>
              </w:rPr>
              <w:t>Kivu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53</w:t>
            </w:r>
          </w:p>
        </w:tc>
      </w:tr>
      <w:tr w:rsidR="00CB20C5" w:rsidRPr="00771D11" w:rsidTr="00CB20C5">
        <w:trPr>
          <w:trHeight w:val="247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VSL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8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27</w:t>
            </w:r>
          </w:p>
        </w:tc>
      </w:tr>
      <w:tr w:rsidR="00CB20C5" w:rsidRPr="00771D11" w:rsidTr="00CB20C5">
        <w:trPr>
          <w:trHeight w:val="247"/>
        </w:trPr>
        <w:tc>
          <w:tcPr>
            <w:tcW w:w="2046" w:type="dxa"/>
            <w:tcBorders>
              <w:top w:val="nil"/>
              <w:left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Womendecides0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9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07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391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0</w:t>
            </w:r>
          </w:p>
        </w:tc>
      </w:tr>
    </w:tbl>
    <w:p w:rsidR="00A640B4" w:rsidRPr="00343B01" w:rsidRDefault="00D723DE" w:rsidP="00343B01">
      <w:pPr>
        <w:spacing w:before="240"/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Table S8</w:t>
      </w:r>
      <w:r w:rsidR="00343B01">
        <w:rPr>
          <w:rFonts w:cs="Arial"/>
          <w:b/>
          <w:sz w:val="20"/>
          <w:szCs w:val="20"/>
          <w:lang w:val="en-US"/>
        </w:rPr>
        <w:t xml:space="preserve">. </w:t>
      </w:r>
      <w:r w:rsidR="00A640B4" w:rsidRPr="00343B01">
        <w:rPr>
          <w:rFonts w:cs="Arial"/>
          <w:b/>
          <w:sz w:val="20"/>
          <w:szCs w:val="20"/>
          <w:lang w:val="en-US"/>
        </w:rPr>
        <w:t>Neighbor cohe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674"/>
        <w:gridCol w:w="1674"/>
        <w:gridCol w:w="1674"/>
        <w:gridCol w:w="1675"/>
      </w:tblGrid>
      <w:tr w:rsidR="00CB20C5" w:rsidRPr="00D723DE" w:rsidTr="00CB20C5">
        <w:trPr>
          <w:trHeight w:val="484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CB20C5" w:rsidRPr="00343B01" w:rsidRDefault="00CB20C5" w:rsidP="007137A5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Neighbor cohesio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CB20C5" w:rsidRPr="00343B01" w:rsidRDefault="00A640B4" w:rsidP="007137A5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C</w:t>
            </w:r>
            <w:r w:rsidR="00CB20C5" w:rsidRPr="00343B01">
              <w:rPr>
                <w:rFonts w:cs="Arial"/>
                <w:b/>
                <w:sz w:val="20"/>
                <w:szCs w:val="20"/>
                <w:lang w:val="en-US"/>
              </w:rPr>
              <w:t>oeff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CB20C5" w:rsidRPr="00343B01" w:rsidRDefault="00CB20C5" w:rsidP="007137A5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95%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CB20C5" w:rsidRPr="00343B01" w:rsidRDefault="00CB20C5" w:rsidP="007137A5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CB20C5" w:rsidRPr="00343B01" w:rsidRDefault="00CB20C5" w:rsidP="007137A5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CB20C5" w:rsidRPr="00D723DE" w:rsidTr="00CB20C5">
        <w:trPr>
          <w:trHeight w:val="237"/>
        </w:trPr>
        <w:tc>
          <w:tcPr>
            <w:tcW w:w="1674" w:type="dxa"/>
            <w:tcBorders>
              <w:top w:val="single" w:sz="4" w:space="0" w:color="auto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406</w:t>
            </w:r>
          </w:p>
        </w:tc>
      </w:tr>
      <w:tr w:rsidR="00CB20C5" w:rsidRPr="00D723DE" w:rsidTr="00CB20C5">
        <w:trPr>
          <w:trHeight w:val="237"/>
        </w:trPr>
        <w:tc>
          <w:tcPr>
            <w:tcW w:w="1674" w:type="dxa"/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674" w:type="dxa"/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B20C5" w:rsidRPr="00D723DE" w:rsidTr="00CB20C5">
        <w:trPr>
          <w:trHeight w:val="237"/>
        </w:trPr>
        <w:tc>
          <w:tcPr>
            <w:tcW w:w="1674" w:type="dxa"/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674" w:type="dxa"/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674" w:type="dxa"/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1674" w:type="dxa"/>
          </w:tcPr>
          <w:p w:rsidR="00CB20C5" w:rsidRPr="00343B01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675" w:type="dxa"/>
          </w:tcPr>
          <w:p w:rsidR="00CB20C5" w:rsidRPr="00D723DE" w:rsidRDefault="00CB20C5" w:rsidP="007137A5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6</w:t>
            </w:r>
            <w:r w:rsidRPr="00D723DE">
              <w:rPr>
                <w:rFonts w:cs="Arial"/>
                <w:sz w:val="20"/>
                <w:szCs w:val="20"/>
                <w:lang w:val="en-US"/>
              </w:rPr>
              <w:t>79</w:t>
            </w:r>
          </w:p>
        </w:tc>
      </w:tr>
      <w:tr w:rsidR="00CB20C5" w:rsidRPr="00771D11" w:rsidTr="00CB20C5">
        <w:trPr>
          <w:trHeight w:val="247"/>
        </w:trPr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Second</w:t>
            </w:r>
            <w:proofErr w:type="spellStart"/>
            <w:r w:rsidRPr="00771D11">
              <w:rPr>
                <w:rFonts w:cs="Arial"/>
                <w:sz w:val="20"/>
                <w:szCs w:val="20"/>
              </w:rPr>
              <w:t>ary</w:t>
            </w:r>
            <w:proofErr w:type="spellEnd"/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16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66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99</w:t>
            </w:r>
          </w:p>
        </w:tc>
        <w:tc>
          <w:tcPr>
            <w:tcW w:w="1675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701</w:t>
            </w:r>
          </w:p>
        </w:tc>
      </w:tr>
      <w:tr w:rsidR="00CB20C5" w:rsidRPr="00771D11" w:rsidTr="00CB20C5">
        <w:trPr>
          <w:trHeight w:val="237"/>
        </w:trPr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Tertiare</w:t>
            </w:r>
            <w:proofErr w:type="spellEnd"/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19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97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36</w:t>
            </w:r>
          </w:p>
        </w:tc>
        <w:tc>
          <w:tcPr>
            <w:tcW w:w="1675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742</w:t>
            </w:r>
          </w:p>
        </w:tc>
      </w:tr>
      <w:tr w:rsidR="00CB20C5" w:rsidRPr="00771D11" w:rsidTr="00CB20C5">
        <w:trPr>
          <w:trHeight w:val="237"/>
        </w:trPr>
        <w:tc>
          <w:tcPr>
            <w:tcW w:w="1674" w:type="dxa"/>
          </w:tcPr>
          <w:p w:rsidR="00CB20C5" w:rsidRPr="00771D11" w:rsidRDefault="00771D11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M</w:t>
            </w:r>
            <w:r w:rsidR="00CB20C5" w:rsidRPr="00771D11">
              <w:rPr>
                <w:rFonts w:cs="Arial"/>
                <w:sz w:val="20"/>
                <w:szCs w:val="20"/>
              </w:rPr>
              <w:t>arried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11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67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45</w:t>
            </w:r>
          </w:p>
        </w:tc>
        <w:tc>
          <w:tcPr>
            <w:tcW w:w="1675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704</w:t>
            </w:r>
          </w:p>
        </w:tc>
      </w:tr>
      <w:tr w:rsidR="00CB20C5" w:rsidRPr="00771D11" w:rsidTr="00CB20C5">
        <w:trPr>
          <w:trHeight w:val="247"/>
        </w:trPr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5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</w:tr>
      <w:tr w:rsidR="00CB20C5" w:rsidRPr="00771D11" w:rsidTr="00CB20C5">
        <w:trPr>
          <w:trHeight w:val="237"/>
        </w:trPr>
        <w:tc>
          <w:tcPr>
            <w:tcW w:w="1674" w:type="dxa"/>
          </w:tcPr>
          <w:p w:rsidR="00CB20C5" w:rsidRPr="00771D11" w:rsidRDefault="00771D11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U</w:t>
            </w:r>
            <w:r w:rsidR="00CB20C5" w:rsidRPr="00771D11">
              <w:rPr>
                <w:rFonts w:cs="Arial"/>
                <w:sz w:val="20"/>
                <w:szCs w:val="20"/>
              </w:rPr>
              <w:t>rban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53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115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675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85</w:t>
            </w:r>
          </w:p>
        </w:tc>
      </w:tr>
      <w:tr w:rsidR="00CB20C5" w:rsidRPr="00771D11" w:rsidTr="00CB20C5">
        <w:trPr>
          <w:trHeight w:val="237"/>
        </w:trPr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emi-urban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80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187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26</w:t>
            </w:r>
          </w:p>
        </w:tc>
        <w:tc>
          <w:tcPr>
            <w:tcW w:w="1675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41</w:t>
            </w:r>
          </w:p>
        </w:tc>
      </w:tr>
      <w:tr w:rsidR="00CB20C5" w:rsidRPr="00771D11" w:rsidTr="00CB20C5">
        <w:trPr>
          <w:trHeight w:val="247"/>
        </w:trPr>
        <w:tc>
          <w:tcPr>
            <w:tcW w:w="1674" w:type="dxa"/>
          </w:tcPr>
          <w:p w:rsidR="00CB20C5" w:rsidRPr="00771D11" w:rsidRDefault="00771D11" w:rsidP="007137A5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P</w:t>
            </w:r>
            <w:r w:rsidR="00CB20C5" w:rsidRPr="00771D11">
              <w:rPr>
                <w:rFonts w:cs="Arial"/>
                <w:sz w:val="20"/>
                <w:szCs w:val="20"/>
              </w:rPr>
              <w:t>rovince</w:t>
            </w:r>
            <w:proofErr w:type="spellEnd"/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75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</w:p>
        </w:tc>
      </w:tr>
      <w:tr w:rsidR="00CB20C5" w:rsidRPr="00771D11" w:rsidTr="00CB20C5">
        <w:trPr>
          <w:trHeight w:val="237"/>
        </w:trPr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outh-</w:t>
            </w:r>
            <w:proofErr w:type="spellStart"/>
            <w:r w:rsidRPr="00771D11">
              <w:rPr>
                <w:rFonts w:cs="Arial"/>
                <w:sz w:val="20"/>
                <w:szCs w:val="20"/>
              </w:rPr>
              <w:t>Kivu</w:t>
            </w:r>
            <w:proofErr w:type="spellEnd"/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17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70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34</w:t>
            </w:r>
          </w:p>
        </w:tc>
        <w:tc>
          <w:tcPr>
            <w:tcW w:w="1675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504</w:t>
            </w:r>
          </w:p>
        </w:tc>
      </w:tr>
      <w:tr w:rsidR="00CB20C5" w:rsidRPr="00771D11" w:rsidTr="00CB20C5">
        <w:trPr>
          <w:trHeight w:val="237"/>
        </w:trPr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VSLA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41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56</w:t>
            </w:r>
          </w:p>
        </w:tc>
        <w:tc>
          <w:tcPr>
            <w:tcW w:w="1675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764</w:t>
            </w:r>
          </w:p>
        </w:tc>
      </w:tr>
      <w:tr w:rsidR="00CB20C5" w:rsidRPr="00771D11" w:rsidTr="00CB20C5">
        <w:trPr>
          <w:trHeight w:val="484"/>
        </w:trPr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Neighbor</w:t>
            </w:r>
            <w:proofErr w:type="spellEnd"/>
            <w:r w:rsidRPr="00771D11">
              <w:rPr>
                <w:rFonts w:cs="Arial"/>
                <w:sz w:val="20"/>
                <w:szCs w:val="20"/>
              </w:rPr>
              <w:t xml:space="preserve"> cohesion0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76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1674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370</w:t>
            </w:r>
          </w:p>
        </w:tc>
        <w:tc>
          <w:tcPr>
            <w:tcW w:w="1675" w:type="dxa"/>
          </w:tcPr>
          <w:p w:rsidR="00CB20C5" w:rsidRPr="00771D11" w:rsidRDefault="00CB20C5" w:rsidP="007137A5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0</w:t>
            </w:r>
          </w:p>
        </w:tc>
      </w:tr>
    </w:tbl>
    <w:p w:rsidR="00F26BC3" w:rsidRPr="00343B01" w:rsidRDefault="00D723DE" w:rsidP="00343B01">
      <w:pPr>
        <w:spacing w:before="240"/>
        <w:rPr>
          <w:rFonts w:cs="Arial"/>
          <w:b/>
          <w:noProof/>
          <w:sz w:val="20"/>
          <w:szCs w:val="20"/>
          <w:lang w:val="en-US" w:eastAsia="de-CH"/>
        </w:rPr>
      </w:pPr>
      <w:r>
        <w:rPr>
          <w:rFonts w:cs="Arial"/>
          <w:b/>
          <w:noProof/>
          <w:sz w:val="20"/>
          <w:szCs w:val="20"/>
          <w:lang w:val="en-US" w:eastAsia="de-CH"/>
        </w:rPr>
        <w:t>Table S9</w:t>
      </w:r>
      <w:r w:rsidR="00343B01" w:rsidRPr="00343B01">
        <w:rPr>
          <w:rFonts w:cs="Arial"/>
          <w:b/>
          <w:noProof/>
          <w:sz w:val="20"/>
          <w:szCs w:val="20"/>
          <w:lang w:val="en-US" w:eastAsia="de-CH"/>
        </w:rPr>
        <w:t xml:space="preserve">. </w:t>
      </w:r>
      <w:r w:rsidR="006476C3" w:rsidRPr="00343B01">
        <w:rPr>
          <w:rFonts w:cs="Arial"/>
          <w:b/>
          <w:noProof/>
          <w:sz w:val="20"/>
          <w:szCs w:val="20"/>
          <w:lang w:val="en-US" w:eastAsia="de-CH"/>
        </w:rPr>
        <w:t>Couple cohe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9"/>
        <w:gridCol w:w="1799"/>
        <w:gridCol w:w="1799"/>
        <w:gridCol w:w="1799"/>
        <w:gridCol w:w="1801"/>
      </w:tblGrid>
      <w:tr w:rsidR="00CB20C5" w:rsidRPr="00D723DE" w:rsidTr="00771D11">
        <w:trPr>
          <w:trHeight w:val="450"/>
        </w:trPr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Couple cohesion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CB20C5" w:rsidRPr="00343B01" w:rsidRDefault="00A640B4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C</w:t>
            </w:r>
            <w:r w:rsidR="00CB20C5" w:rsidRPr="00343B01">
              <w:rPr>
                <w:rFonts w:cs="Arial"/>
                <w:b/>
                <w:sz w:val="20"/>
                <w:szCs w:val="20"/>
                <w:lang w:val="en-US"/>
              </w:rPr>
              <w:t>oeff</w:t>
            </w:r>
            <w:proofErr w:type="spellEnd"/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95%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CB20C5" w:rsidRPr="00D723DE" w:rsidTr="00771D11">
        <w:trPr>
          <w:trHeight w:val="220"/>
        </w:trPr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</w:tr>
      <w:tr w:rsidR="00CB20C5" w:rsidRPr="00D723DE" w:rsidTr="00CB20C5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B20C5" w:rsidRPr="00D723DE" w:rsidTr="00CB20C5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6A43B1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6A43B1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6A43B1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6A43B1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6A43B1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83</w:t>
            </w:r>
          </w:p>
        </w:tc>
      </w:tr>
      <w:tr w:rsidR="00CB20C5" w:rsidRPr="00771D11" w:rsidTr="00CB20C5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6A43B1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343B01" w:rsidRDefault="00CB20C5" w:rsidP="006A43B1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1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28</w:t>
            </w:r>
          </w:p>
        </w:tc>
      </w:tr>
      <w:tr w:rsidR="00CB20C5" w:rsidRPr="00771D11" w:rsidTr="00CB20C5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3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0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7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67</w:t>
            </w:r>
          </w:p>
        </w:tc>
      </w:tr>
      <w:tr w:rsidR="00CB20C5" w:rsidRPr="00771D11" w:rsidTr="00CB20C5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771D11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M</w:t>
            </w:r>
            <w:r w:rsidR="00CB20C5" w:rsidRPr="00771D11">
              <w:rPr>
                <w:rFonts w:cs="Arial"/>
                <w:sz w:val="20"/>
                <w:szCs w:val="20"/>
              </w:rPr>
              <w:t>arrie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0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3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8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CB20C5" w:rsidRPr="00771D11" w:rsidTr="00CB20C5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</w:p>
        </w:tc>
      </w:tr>
      <w:tr w:rsidR="00CB20C5" w:rsidRPr="00771D11" w:rsidTr="00CB20C5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771D11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U</w:t>
            </w:r>
            <w:r w:rsidR="00CB20C5" w:rsidRPr="00771D11">
              <w:rPr>
                <w:rFonts w:cs="Arial"/>
                <w:sz w:val="20"/>
                <w:szCs w:val="20"/>
              </w:rPr>
              <w:t>rb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7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7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961</w:t>
            </w:r>
          </w:p>
        </w:tc>
      </w:tr>
      <w:tr w:rsidR="00CB20C5" w:rsidRPr="00771D11" w:rsidTr="00CB20C5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emi-urb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14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28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1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26</w:t>
            </w:r>
          </w:p>
        </w:tc>
      </w:tr>
      <w:tr w:rsidR="00CB20C5" w:rsidRPr="00771D11" w:rsidTr="00CB20C5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771D11" w:rsidP="006A43B1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P</w:t>
            </w:r>
            <w:r w:rsidR="00CB20C5" w:rsidRPr="00771D11">
              <w:rPr>
                <w:rFonts w:cs="Arial"/>
                <w:sz w:val="20"/>
                <w:szCs w:val="20"/>
              </w:rPr>
              <w:t>rovinc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</w:p>
        </w:tc>
      </w:tr>
      <w:tr w:rsidR="00CB20C5" w:rsidRPr="00771D11" w:rsidTr="00CB20C5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lastRenderedPageBreak/>
              <w:t>South-</w:t>
            </w:r>
            <w:proofErr w:type="spellStart"/>
            <w:r w:rsidRPr="00771D11">
              <w:rPr>
                <w:rFonts w:cs="Arial"/>
                <w:sz w:val="20"/>
                <w:szCs w:val="20"/>
              </w:rPr>
              <w:t>Kivu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5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7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787</w:t>
            </w:r>
          </w:p>
        </w:tc>
      </w:tr>
      <w:tr w:rsidR="00CB20C5" w:rsidRPr="00771D11" w:rsidTr="00CB20C5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VSL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2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-0.03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8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431</w:t>
            </w:r>
          </w:p>
        </w:tc>
      </w:tr>
      <w:tr w:rsidR="00CB20C5" w:rsidRPr="00771D11" w:rsidTr="00CB20C5">
        <w:trPr>
          <w:trHeight w:val="450"/>
        </w:trPr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CB20C5" w:rsidRPr="00771D11" w:rsidRDefault="00771D11" w:rsidP="006A43B1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Couple</w:t>
            </w:r>
            <w:proofErr w:type="spellEnd"/>
            <w:r w:rsidRPr="00771D11">
              <w:rPr>
                <w:rFonts w:cs="Arial"/>
                <w:sz w:val="20"/>
                <w:szCs w:val="20"/>
              </w:rPr>
              <w:t xml:space="preserve"> cohesion</w:t>
            </w:r>
            <w:r w:rsidR="00CB20C5" w:rsidRPr="00771D1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144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36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252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CB20C5" w:rsidRPr="00771D11" w:rsidRDefault="00CB20C5" w:rsidP="006A43B1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0.009</w:t>
            </w:r>
          </w:p>
        </w:tc>
      </w:tr>
    </w:tbl>
    <w:p w:rsidR="00F26BC3" w:rsidRPr="00343B01" w:rsidRDefault="00D723DE" w:rsidP="00343B01">
      <w:pPr>
        <w:spacing w:before="240"/>
        <w:rPr>
          <w:rFonts w:cs="Arial"/>
          <w:b/>
          <w:noProof/>
          <w:lang w:val="en-US" w:eastAsia="de-CH"/>
        </w:rPr>
      </w:pPr>
      <w:r>
        <w:rPr>
          <w:rFonts w:cs="Arial"/>
          <w:b/>
          <w:noProof/>
          <w:lang w:val="en-US" w:eastAsia="de-CH"/>
        </w:rPr>
        <w:t>Table S10</w:t>
      </w:r>
      <w:r w:rsidR="00343B01" w:rsidRPr="00343B01">
        <w:rPr>
          <w:rFonts w:cs="Arial"/>
          <w:b/>
          <w:noProof/>
          <w:lang w:val="en-US" w:eastAsia="de-CH"/>
        </w:rPr>
        <w:t xml:space="preserve">. </w:t>
      </w:r>
      <w:r w:rsidR="00A640B4" w:rsidRPr="00343B01">
        <w:rPr>
          <w:rFonts w:cs="Arial"/>
          <w:b/>
          <w:noProof/>
          <w:lang w:val="en-US" w:eastAsia="de-CH"/>
        </w:rPr>
        <w:t>Violence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9"/>
        <w:gridCol w:w="1799"/>
        <w:gridCol w:w="1799"/>
        <w:gridCol w:w="1799"/>
        <w:gridCol w:w="1801"/>
      </w:tblGrid>
      <w:tr w:rsidR="00A640B4" w:rsidRPr="00D723DE" w:rsidTr="00A640B4">
        <w:trPr>
          <w:trHeight w:val="450"/>
        </w:trPr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A640B4" w:rsidRPr="00343B01" w:rsidRDefault="00A640B4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Couple cohesion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A640B4" w:rsidRPr="00343B01" w:rsidRDefault="00A640B4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coeff</w:t>
            </w:r>
            <w:proofErr w:type="spellEnd"/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A640B4" w:rsidRPr="00343B01" w:rsidRDefault="00A640B4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95%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A640B4" w:rsidRPr="00343B01" w:rsidRDefault="00A640B4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A640B4" w:rsidRPr="00343B01" w:rsidRDefault="00A640B4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A640B4" w:rsidRPr="00D723DE" w:rsidTr="00A640B4">
        <w:trPr>
          <w:trHeight w:val="220"/>
        </w:trPr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008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210</w:t>
            </w:r>
          </w:p>
        </w:tc>
      </w:tr>
      <w:tr w:rsidR="00A640B4" w:rsidRPr="00D723DE" w:rsidTr="00A640B4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A640B4" w:rsidRPr="00D723DE" w:rsidTr="00A640B4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10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938</w:t>
            </w:r>
          </w:p>
        </w:tc>
      </w:tr>
      <w:tr w:rsidR="00A640B4" w:rsidRPr="00771D11" w:rsidTr="00A640B4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343B01" w:rsidRDefault="00A640B4" w:rsidP="00A640B4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</w:t>
            </w:r>
            <w:r w:rsidRPr="00A640B4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-0.18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.084</w:t>
            </w:r>
          </w:p>
        </w:tc>
      </w:tr>
      <w:tr w:rsidR="00A640B4" w:rsidRPr="00771D11" w:rsidTr="00A640B4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771D11" w:rsidRDefault="00A640B4" w:rsidP="00A640B4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-0.16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-0.30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-0.02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.017</w:t>
            </w:r>
          </w:p>
        </w:tc>
      </w:tr>
      <w:tr w:rsidR="00A640B4" w:rsidRPr="00771D11" w:rsidTr="00A640B4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771D11" w:rsidRDefault="00A640B4" w:rsidP="00A640B4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.02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-0.03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.09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.377</w:t>
            </w:r>
          </w:p>
        </w:tc>
      </w:tr>
      <w:tr w:rsidR="00A640B4" w:rsidRPr="00771D11" w:rsidTr="00A640B4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771D11" w:rsidRDefault="00A640B4" w:rsidP="00A640B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</w:p>
        </w:tc>
      </w:tr>
      <w:tr w:rsidR="00A640B4" w:rsidRPr="00771D11" w:rsidTr="00A640B4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771D11" w:rsidRDefault="00A640B4" w:rsidP="00A640B4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Urb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-0.09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-0.16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-0.02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.009</w:t>
            </w:r>
          </w:p>
        </w:tc>
      </w:tr>
      <w:tr w:rsidR="00A640B4" w:rsidRPr="00771D11" w:rsidTr="00A640B4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771D11" w:rsidRDefault="00A640B4" w:rsidP="00A640B4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emi-urb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-0.07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-0.19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.04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.226</w:t>
            </w:r>
          </w:p>
        </w:tc>
      </w:tr>
      <w:tr w:rsidR="00A640B4" w:rsidRPr="00771D11" w:rsidTr="00A640B4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771D11" w:rsidRDefault="00A640B4" w:rsidP="00A640B4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Provinc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</w:p>
        </w:tc>
      </w:tr>
      <w:tr w:rsidR="00A640B4" w:rsidRPr="00771D11" w:rsidTr="00A640B4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771D11" w:rsidRDefault="00A640B4" w:rsidP="00A640B4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outh-</w:t>
            </w:r>
            <w:proofErr w:type="spellStart"/>
            <w:r w:rsidRPr="00771D11">
              <w:rPr>
                <w:rFonts w:cs="Arial"/>
                <w:sz w:val="20"/>
                <w:szCs w:val="20"/>
              </w:rPr>
              <w:t>Kivu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.06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.00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.12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.042</w:t>
            </w:r>
          </w:p>
        </w:tc>
      </w:tr>
      <w:tr w:rsidR="00A640B4" w:rsidRPr="00771D11" w:rsidTr="00A640B4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771D11" w:rsidRDefault="00A640B4" w:rsidP="00A640B4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VSL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.04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-0.01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.09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A640B4" w:rsidRPr="00A640B4" w:rsidRDefault="00A640B4" w:rsidP="00A640B4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.159</w:t>
            </w:r>
          </w:p>
        </w:tc>
      </w:tr>
      <w:tr w:rsidR="00A640B4" w:rsidRPr="00771D11" w:rsidTr="00A640B4">
        <w:trPr>
          <w:trHeight w:val="450"/>
        </w:trPr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A640B4" w:rsidRPr="00771D11" w:rsidRDefault="005730D4" w:rsidP="00A640B4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mviolscale</w:t>
            </w:r>
            <w:r w:rsidR="00A640B4" w:rsidRPr="00771D1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.172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.071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.272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A640B4" w:rsidRPr="005730D4" w:rsidRDefault="00A640B4" w:rsidP="00A640B4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.001</w:t>
            </w:r>
          </w:p>
        </w:tc>
      </w:tr>
    </w:tbl>
    <w:p w:rsidR="00D723DE" w:rsidRDefault="00D723DE" w:rsidP="00771D11">
      <w:pPr>
        <w:rPr>
          <w:rFonts w:cs="Arial"/>
          <w:noProof/>
          <w:lang w:eastAsia="de-CH"/>
        </w:rPr>
      </w:pPr>
    </w:p>
    <w:p w:rsidR="00395730" w:rsidRPr="00D723DE" w:rsidRDefault="00D723DE" w:rsidP="00343B01">
      <w:pPr>
        <w:rPr>
          <w:rFonts w:cs="Arial"/>
          <w:b/>
          <w:noProof/>
          <w:lang w:val="en-US" w:eastAsia="de-CH"/>
        </w:rPr>
      </w:pPr>
      <w:r>
        <w:rPr>
          <w:rFonts w:cs="Arial"/>
          <w:b/>
          <w:noProof/>
          <w:lang w:val="en-US" w:eastAsia="de-CH"/>
        </w:rPr>
        <w:t>Table S11.</w:t>
      </w:r>
      <w:r w:rsidR="00343B01" w:rsidRPr="00D723DE">
        <w:rPr>
          <w:rFonts w:cs="Arial"/>
          <w:b/>
          <w:noProof/>
          <w:lang w:val="en-US" w:eastAsia="de-CH"/>
        </w:rPr>
        <w:t xml:space="preserve"> </w:t>
      </w:r>
      <w:r w:rsidR="00376BB7" w:rsidRPr="00D723DE">
        <w:rPr>
          <w:rFonts w:cs="Arial"/>
          <w:b/>
          <w:noProof/>
          <w:lang w:val="en-US" w:eastAsia="de-CH"/>
        </w:rPr>
        <w:t>AN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9"/>
        <w:gridCol w:w="1799"/>
        <w:gridCol w:w="1799"/>
        <w:gridCol w:w="1799"/>
        <w:gridCol w:w="1801"/>
      </w:tblGrid>
      <w:tr w:rsidR="00395730" w:rsidRPr="00D723DE" w:rsidTr="005933C3">
        <w:trPr>
          <w:trHeight w:val="450"/>
        </w:trPr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D723DE" w:rsidRDefault="00CB2BE2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b/>
                <w:sz w:val="20"/>
                <w:szCs w:val="20"/>
                <w:lang w:val="en-US"/>
              </w:rPr>
              <w:t>ANC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D723DE">
              <w:rPr>
                <w:rFonts w:cs="Arial"/>
                <w:b/>
                <w:sz w:val="20"/>
                <w:szCs w:val="20"/>
                <w:lang w:val="en-US"/>
              </w:rPr>
              <w:t>coeff</w:t>
            </w:r>
            <w:proofErr w:type="spellEnd"/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b/>
                <w:sz w:val="20"/>
                <w:szCs w:val="20"/>
                <w:lang w:val="en-US"/>
              </w:rPr>
              <w:t>95%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395730" w:rsidRPr="00D723DE" w:rsidTr="005933C3">
        <w:trPr>
          <w:trHeight w:val="220"/>
        </w:trPr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316</w:t>
            </w:r>
          </w:p>
        </w:tc>
      </w:tr>
      <w:tr w:rsidR="00395730" w:rsidRPr="00D723DE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395730" w:rsidRPr="00D723DE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DA7A9D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-0.29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DA7A9D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-1.12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DA7A9D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53</w:t>
            </w:r>
            <w:r w:rsidR="00395730" w:rsidRPr="00D723DE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DA7A9D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4</w:t>
            </w:r>
            <w:r w:rsidR="00395730" w:rsidRPr="00D723DE">
              <w:rPr>
                <w:rFonts w:cs="Arial"/>
                <w:sz w:val="20"/>
                <w:szCs w:val="20"/>
                <w:lang w:val="en-US"/>
              </w:rPr>
              <w:t>8</w:t>
            </w:r>
            <w:r w:rsidRPr="00D723DE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</w:tr>
      <w:tr w:rsidR="00395730" w:rsidRPr="00A640B4" w:rsidTr="005933C3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DA7A9D" w:rsidP="00DA7A9D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0.3</w:t>
            </w:r>
            <w:r w:rsidR="00395730" w:rsidRPr="00D723DE">
              <w:rPr>
                <w:rFonts w:cs="Arial"/>
                <w:sz w:val="20"/>
                <w:szCs w:val="20"/>
                <w:lang w:val="en-US"/>
              </w:rPr>
              <w:t>8</w:t>
            </w:r>
            <w:r w:rsidRPr="00D723DE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D723DE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-</w:t>
            </w:r>
            <w:r w:rsidR="000841C8" w:rsidRPr="00D723DE">
              <w:rPr>
                <w:rFonts w:cs="Arial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0841C8" w:rsidP="000841C8">
            <w:pPr>
              <w:rPr>
                <w:rFonts w:cs="Arial"/>
                <w:sz w:val="20"/>
                <w:szCs w:val="20"/>
              </w:rPr>
            </w:pPr>
            <w:r w:rsidRPr="00D723DE">
              <w:rPr>
                <w:rFonts w:cs="Arial"/>
                <w:sz w:val="20"/>
                <w:szCs w:val="20"/>
                <w:lang w:val="en-US"/>
              </w:rPr>
              <w:t>1</w:t>
            </w:r>
            <w:r w:rsidR="00395730" w:rsidRPr="00D723DE">
              <w:rPr>
                <w:rFonts w:cs="Arial"/>
                <w:sz w:val="20"/>
                <w:szCs w:val="20"/>
                <w:lang w:val="en-US"/>
              </w:rPr>
              <w:t>.</w:t>
            </w:r>
            <w:r w:rsidRPr="00D723DE">
              <w:rPr>
                <w:rFonts w:cs="Arial"/>
                <w:sz w:val="20"/>
                <w:szCs w:val="20"/>
                <w:lang w:val="en-US"/>
              </w:rPr>
              <w:t>19</w:t>
            </w: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0841C8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3</w:t>
            </w:r>
          </w:p>
        </w:tc>
      </w:tr>
      <w:tr w:rsidR="00395730" w:rsidRPr="005730D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84243" w:rsidRDefault="00395730" w:rsidP="00DA7A9D">
            <w:pPr>
              <w:rPr>
                <w:rFonts w:cs="Arial"/>
                <w:sz w:val="20"/>
                <w:szCs w:val="20"/>
              </w:rPr>
            </w:pPr>
            <w:r w:rsidRPr="00284243">
              <w:rPr>
                <w:rFonts w:cs="Arial"/>
                <w:sz w:val="20"/>
                <w:szCs w:val="20"/>
              </w:rPr>
              <w:t>0.</w:t>
            </w:r>
            <w:r w:rsidR="00DA7A9D" w:rsidRPr="00284243">
              <w:rPr>
                <w:rFonts w:cs="Arial"/>
                <w:sz w:val="20"/>
                <w:szCs w:val="20"/>
              </w:rPr>
              <w:t>51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84243" w:rsidRDefault="00284243" w:rsidP="00284243">
            <w:pPr>
              <w:rPr>
                <w:rFonts w:cs="Arial"/>
                <w:sz w:val="20"/>
                <w:szCs w:val="20"/>
              </w:rPr>
            </w:pPr>
            <w:r w:rsidRPr="00284243">
              <w:rPr>
                <w:rFonts w:cs="Arial"/>
                <w:sz w:val="20"/>
                <w:szCs w:val="20"/>
              </w:rPr>
              <w:t>-0.78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84243" w:rsidRDefault="00284243" w:rsidP="00284243">
            <w:pPr>
              <w:rPr>
                <w:rFonts w:cs="Arial"/>
                <w:sz w:val="20"/>
                <w:szCs w:val="20"/>
              </w:rPr>
            </w:pPr>
            <w:r w:rsidRPr="00284243">
              <w:rPr>
                <w:rFonts w:cs="Arial"/>
                <w:sz w:val="20"/>
                <w:szCs w:val="20"/>
              </w:rPr>
              <w:t>1</w:t>
            </w:r>
            <w:r w:rsidR="00395730" w:rsidRPr="00284243">
              <w:rPr>
                <w:rFonts w:cs="Arial"/>
                <w:sz w:val="20"/>
                <w:szCs w:val="20"/>
              </w:rPr>
              <w:t>.</w:t>
            </w:r>
            <w:r w:rsidRPr="00284243">
              <w:rPr>
                <w:rFonts w:cs="Arial"/>
                <w:sz w:val="20"/>
                <w:szCs w:val="20"/>
              </w:rPr>
              <w:t>81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84243" w:rsidRDefault="00395730" w:rsidP="005933C3">
            <w:pPr>
              <w:rPr>
                <w:rFonts w:cs="Arial"/>
                <w:sz w:val="20"/>
                <w:szCs w:val="20"/>
              </w:rPr>
            </w:pPr>
            <w:r w:rsidRPr="00284243">
              <w:rPr>
                <w:rFonts w:cs="Arial"/>
                <w:sz w:val="20"/>
                <w:szCs w:val="20"/>
              </w:rPr>
              <w:t>0</w:t>
            </w:r>
            <w:r w:rsidR="00284243" w:rsidRPr="00284243">
              <w:rPr>
                <w:rFonts w:cs="Arial"/>
                <w:sz w:val="20"/>
                <w:szCs w:val="20"/>
              </w:rPr>
              <w:t>.435</w:t>
            </w:r>
          </w:p>
        </w:tc>
      </w:tr>
      <w:tr w:rsidR="00395730" w:rsidRPr="00A640B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284243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0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-0.</w:t>
            </w:r>
            <w:r w:rsidR="00284243">
              <w:rPr>
                <w:rFonts w:cs="Arial"/>
                <w:sz w:val="20"/>
                <w:szCs w:val="20"/>
              </w:rPr>
              <w:t>7</w:t>
            </w:r>
            <w:r w:rsidRPr="00A640B4">
              <w:rPr>
                <w:rFonts w:cs="Arial"/>
                <w:sz w:val="20"/>
                <w:szCs w:val="20"/>
              </w:rPr>
              <w:t>3</w:t>
            </w:r>
            <w:r w:rsidR="0028424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</w:t>
            </w:r>
            <w:r w:rsidR="00284243">
              <w:rPr>
                <w:rFonts w:cs="Arial"/>
                <w:sz w:val="20"/>
                <w:szCs w:val="20"/>
              </w:rPr>
              <w:t>.72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284243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8</w:t>
            </w:r>
          </w:p>
        </w:tc>
      </w:tr>
      <w:tr w:rsidR="00395730" w:rsidRPr="00A640B4" w:rsidTr="005933C3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</w:tr>
      <w:tr w:rsidR="00395730" w:rsidRPr="005730D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Urb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9E6150" w:rsidRDefault="009E6150" w:rsidP="009E6150">
            <w:pPr>
              <w:rPr>
                <w:rFonts w:cs="Arial"/>
                <w:sz w:val="20"/>
                <w:szCs w:val="20"/>
              </w:rPr>
            </w:pPr>
            <w:r w:rsidRPr="009E6150">
              <w:rPr>
                <w:rFonts w:cs="Arial"/>
                <w:sz w:val="20"/>
                <w:szCs w:val="20"/>
              </w:rPr>
              <w:t>0</w:t>
            </w:r>
            <w:r w:rsidR="00395730" w:rsidRPr="009E6150">
              <w:rPr>
                <w:rFonts w:cs="Arial"/>
                <w:sz w:val="20"/>
                <w:szCs w:val="20"/>
              </w:rPr>
              <w:t>.0</w:t>
            </w:r>
            <w:r w:rsidRPr="009E6150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9E6150" w:rsidRDefault="00395730" w:rsidP="009E6150">
            <w:pPr>
              <w:rPr>
                <w:rFonts w:cs="Arial"/>
                <w:sz w:val="20"/>
                <w:szCs w:val="20"/>
              </w:rPr>
            </w:pPr>
            <w:r w:rsidRPr="009E6150">
              <w:rPr>
                <w:rFonts w:cs="Arial"/>
                <w:sz w:val="20"/>
                <w:szCs w:val="20"/>
              </w:rPr>
              <w:t>-</w:t>
            </w:r>
            <w:r w:rsidR="009E6150" w:rsidRPr="009E6150">
              <w:rPr>
                <w:rFonts w:cs="Arial"/>
                <w:sz w:val="20"/>
                <w:szCs w:val="20"/>
              </w:rPr>
              <w:t>0.57</w:t>
            </w:r>
            <w:r w:rsidRPr="009E615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9E6150" w:rsidRDefault="00395730" w:rsidP="009E6150">
            <w:pPr>
              <w:rPr>
                <w:rFonts w:cs="Arial"/>
                <w:sz w:val="20"/>
                <w:szCs w:val="20"/>
              </w:rPr>
            </w:pPr>
            <w:r w:rsidRPr="009E6150">
              <w:rPr>
                <w:rFonts w:cs="Arial"/>
                <w:sz w:val="20"/>
                <w:szCs w:val="20"/>
              </w:rPr>
              <w:t>0.</w:t>
            </w:r>
            <w:r w:rsidR="009E6150" w:rsidRPr="009E6150">
              <w:rPr>
                <w:rFonts w:cs="Arial"/>
                <w:sz w:val="20"/>
                <w:szCs w:val="20"/>
              </w:rPr>
              <w:t>70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9E6150" w:rsidRDefault="00395730" w:rsidP="005933C3">
            <w:pPr>
              <w:rPr>
                <w:rFonts w:cs="Arial"/>
                <w:sz w:val="20"/>
                <w:szCs w:val="20"/>
              </w:rPr>
            </w:pPr>
            <w:r w:rsidRPr="009E6150">
              <w:rPr>
                <w:rFonts w:cs="Arial"/>
                <w:sz w:val="20"/>
                <w:szCs w:val="20"/>
              </w:rPr>
              <w:t>0</w:t>
            </w:r>
            <w:r w:rsidR="009E6150" w:rsidRPr="009E6150">
              <w:rPr>
                <w:rFonts w:cs="Arial"/>
                <w:sz w:val="20"/>
                <w:szCs w:val="20"/>
              </w:rPr>
              <w:t>.844</w:t>
            </w:r>
          </w:p>
        </w:tc>
      </w:tr>
      <w:tr w:rsidR="00395730" w:rsidRPr="00A640B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emi-urb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9E6150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</w:t>
            </w:r>
            <w:r w:rsidR="009E6150">
              <w:rPr>
                <w:rFonts w:cs="Arial"/>
                <w:sz w:val="20"/>
                <w:szCs w:val="20"/>
              </w:rPr>
              <w:t>.24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9E6150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-</w:t>
            </w:r>
            <w:r w:rsidR="009E6150">
              <w:rPr>
                <w:rFonts w:cs="Arial"/>
                <w:sz w:val="20"/>
                <w:szCs w:val="20"/>
              </w:rPr>
              <w:t>0.87</w:t>
            </w:r>
            <w:r w:rsidRPr="00A640B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9E6150" w:rsidP="009E615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  <w:r w:rsidR="00395730" w:rsidRPr="00A640B4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</w:t>
            </w:r>
            <w:r w:rsidR="009E6150">
              <w:rPr>
                <w:rFonts w:cs="Arial"/>
                <w:sz w:val="20"/>
                <w:szCs w:val="20"/>
              </w:rPr>
              <w:t>.</w:t>
            </w:r>
            <w:r w:rsidRPr="00A640B4">
              <w:rPr>
                <w:rFonts w:cs="Arial"/>
                <w:sz w:val="20"/>
                <w:szCs w:val="20"/>
              </w:rPr>
              <w:t>6</w:t>
            </w:r>
            <w:r w:rsidR="009E6150">
              <w:rPr>
                <w:rFonts w:cs="Arial"/>
                <w:sz w:val="20"/>
                <w:szCs w:val="20"/>
              </w:rPr>
              <w:t>71</w:t>
            </w:r>
          </w:p>
        </w:tc>
      </w:tr>
      <w:tr w:rsidR="00395730" w:rsidRPr="00A640B4" w:rsidTr="005933C3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Provinc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</w:tr>
      <w:tr w:rsidR="00395730" w:rsidRPr="005730D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outh-</w:t>
            </w:r>
            <w:proofErr w:type="spellStart"/>
            <w:r w:rsidRPr="00771D11">
              <w:rPr>
                <w:rFonts w:cs="Arial"/>
                <w:sz w:val="20"/>
                <w:szCs w:val="20"/>
              </w:rPr>
              <w:t>Kivu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E61E06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-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0.2</w:t>
            </w:r>
            <w:r>
              <w:rPr>
                <w:rFonts w:cs="Arial"/>
                <w:b/>
                <w:sz w:val="20"/>
                <w:szCs w:val="20"/>
              </w:rPr>
              <w:t>5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E61E06" w:rsidP="00E61E0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-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0.</w:t>
            </w:r>
            <w:r>
              <w:rPr>
                <w:rFonts w:cs="Arial"/>
                <w:b/>
                <w:sz w:val="20"/>
                <w:szCs w:val="20"/>
              </w:rPr>
              <w:t>79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395730" w:rsidP="005933C3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</w:t>
            </w:r>
            <w:r w:rsidR="00E61E06">
              <w:rPr>
                <w:rFonts w:cs="Arial"/>
                <w:b/>
                <w:sz w:val="20"/>
                <w:szCs w:val="20"/>
              </w:rPr>
              <w:t>.</w:t>
            </w:r>
            <w:r w:rsidRPr="005730D4">
              <w:rPr>
                <w:rFonts w:cs="Arial"/>
                <w:b/>
                <w:sz w:val="20"/>
                <w:szCs w:val="20"/>
              </w:rPr>
              <w:t>2</w:t>
            </w:r>
            <w:r w:rsidR="00E61E06">
              <w:rPr>
                <w:rFonts w:cs="Arial"/>
                <w:b/>
                <w:sz w:val="20"/>
                <w:szCs w:val="20"/>
              </w:rPr>
              <w:t>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E61E06" w:rsidP="00E61E0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369</w:t>
            </w:r>
          </w:p>
        </w:tc>
      </w:tr>
      <w:tr w:rsidR="00395730" w:rsidRPr="00A640B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VSL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E61E06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6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E61E06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58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E61E06" w:rsidP="00E61E0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E61E06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5</w:t>
            </w:r>
          </w:p>
        </w:tc>
      </w:tr>
      <w:tr w:rsidR="00395730" w:rsidRPr="005730D4" w:rsidTr="005933C3">
        <w:trPr>
          <w:trHeight w:val="450"/>
        </w:trPr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95730" w:rsidRPr="00771D11" w:rsidRDefault="00E61E06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C</w:t>
            </w:r>
            <w:r w:rsidR="00395730" w:rsidRPr="00771D1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95730" w:rsidRPr="005730D4" w:rsidRDefault="00E61E06" w:rsidP="00E61E0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.</w:t>
            </w:r>
            <w:r>
              <w:rPr>
                <w:rFonts w:cs="Arial"/>
                <w:b/>
                <w:sz w:val="20"/>
                <w:szCs w:val="20"/>
              </w:rPr>
              <w:t>30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95730" w:rsidRPr="005730D4" w:rsidRDefault="00395730" w:rsidP="005933C3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</w:t>
            </w:r>
            <w:r w:rsidR="00E61E06">
              <w:rPr>
                <w:rFonts w:cs="Arial"/>
                <w:b/>
                <w:sz w:val="20"/>
                <w:szCs w:val="20"/>
              </w:rPr>
              <w:t>.834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95730" w:rsidRPr="005730D4" w:rsidRDefault="00E61E06" w:rsidP="00E61E06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.768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395730" w:rsidRPr="005730D4" w:rsidRDefault="00E61E06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&lt;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0.001</w:t>
            </w:r>
          </w:p>
        </w:tc>
      </w:tr>
    </w:tbl>
    <w:p w:rsidR="00395730" w:rsidRPr="00395730" w:rsidRDefault="00395730" w:rsidP="00395730">
      <w:pPr>
        <w:pStyle w:val="ListParagraph"/>
        <w:rPr>
          <w:rFonts w:cs="Arial"/>
          <w:noProof/>
          <w:lang w:eastAsia="de-CH"/>
        </w:rPr>
      </w:pPr>
    </w:p>
    <w:p w:rsidR="00376BB7" w:rsidRPr="00343B01" w:rsidRDefault="00D723DE" w:rsidP="00343B01">
      <w:pPr>
        <w:rPr>
          <w:rFonts w:cs="Arial"/>
          <w:b/>
          <w:noProof/>
          <w:lang w:val="en-US" w:eastAsia="de-CH"/>
        </w:rPr>
      </w:pPr>
      <w:r>
        <w:rPr>
          <w:rFonts w:cs="Arial"/>
          <w:b/>
          <w:noProof/>
          <w:lang w:val="en-US" w:eastAsia="de-CH"/>
        </w:rPr>
        <w:t>Table S12</w:t>
      </w:r>
      <w:r w:rsidR="00343B01" w:rsidRPr="00343B01">
        <w:rPr>
          <w:rFonts w:cs="Arial"/>
          <w:b/>
          <w:noProof/>
          <w:lang w:val="en-US" w:eastAsia="de-CH"/>
        </w:rPr>
        <w:t xml:space="preserve">. </w:t>
      </w:r>
      <w:r w:rsidR="00376BB7" w:rsidRPr="00343B01">
        <w:rPr>
          <w:rFonts w:cs="Arial"/>
          <w:b/>
          <w:noProof/>
          <w:lang w:val="en-US" w:eastAsia="de-CH"/>
        </w:rPr>
        <w:t>Skilled-birth attend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9"/>
        <w:gridCol w:w="1799"/>
        <w:gridCol w:w="1799"/>
        <w:gridCol w:w="1799"/>
        <w:gridCol w:w="1801"/>
      </w:tblGrid>
      <w:tr w:rsidR="00395730" w:rsidRPr="00343B01" w:rsidTr="005933C3">
        <w:trPr>
          <w:trHeight w:val="450"/>
        </w:trPr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Couple cohesion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coeff</w:t>
            </w:r>
            <w:proofErr w:type="spellEnd"/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95%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395730" w:rsidRPr="00343B01" w:rsidTr="005933C3">
        <w:trPr>
          <w:trHeight w:val="220"/>
        </w:trPr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395730" w:rsidRPr="00343B01" w:rsidRDefault="0056495E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32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395730" w:rsidRPr="00343B01" w:rsidRDefault="0056495E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395730" w:rsidRPr="00343B01" w:rsidRDefault="0056495E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:rsidR="00395730" w:rsidRPr="00343B01" w:rsidRDefault="0056495E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146</w:t>
            </w:r>
          </w:p>
        </w:tc>
      </w:tr>
      <w:tr w:rsidR="00395730" w:rsidRPr="00343B01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395730" w:rsidRPr="00343B01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56495E" w:rsidP="0056495E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1.3</w:t>
            </w:r>
            <w:r w:rsidR="00395730" w:rsidRPr="00343B01">
              <w:rPr>
                <w:rFonts w:cs="Arial"/>
                <w:sz w:val="20"/>
                <w:szCs w:val="20"/>
                <w:lang w:val="en-US"/>
              </w:rPr>
              <w:t>0</w:t>
            </w:r>
            <w:r w:rsidRPr="00343B01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</w:t>
            </w:r>
            <w:r w:rsidR="0056495E" w:rsidRPr="00343B01">
              <w:rPr>
                <w:rFonts w:cs="Arial"/>
                <w:sz w:val="20"/>
                <w:szCs w:val="20"/>
                <w:lang w:val="en-US"/>
              </w:rPr>
              <w:t>3.22</w:t>
            </w:r>
            <w:r w:rsidRPr="00343B01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56495E" w:rsidP="0056495E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</w:t>
            </w:r>
            <w:r w:rsidR="0056495E" w:rsidRPr="00343B01">
              <w:rPr>
                <w:rFonts w:cs="Arial"/>
                <w:sz w:val="20"/>
                <w:szCs w:val="20"/>
                <w:lang w:val="en-US"/>
              </w:rPr>
              <w:t>.185</w:t>
            </w:r>
          </w:p>
        </w:tc>
      </w:tr>
      <w:tr w:rsidR="00395730" w:rsidRPr="00A640B4" w:rsidTr="005933C3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56495E" w:rsidP="005933C3">
            <w:pPr>
              <w:rPr>
                <w:rFonts w:cs="Arial"/>
                <w:sz w:val="20"/>
                <w:szCs w:val="20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1</w:t>
            </w:r>
            <w:r>
              <w:rPr>
                <w:rFonts w:cs="Arial"/>
                <w:sz w:val="20"/>
                <w:szCs w:val="20"/>
              </w:rPr>
              <w:t>0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6495E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-</w:t>
            </w:r>
            <w:r w:rsidR="0056495E">
              <w:rPr>
                <w:rFonts w:cs="Arial"/>
                <w:sz w:val="20"/>
                <w:szCs w:val="20"/>
              </w:rPr>
              <w:t>2</w:t>
            </w:r>
            <w:r w:rsidRPr="00A640B4">
              <w:rPr>
                <w:rFonts w:cs="Arial"/>
                <w:sz w:val="20"/>
                <w:szCs w:val="20"/>
              </w:rPr>
              <w:t>.</w:t>
            </w:r>
            <w:r w:rsidR="0056495E">
              <w:rPr>
                <w:rFonts w:cs="Arial"/>
                <w:sz w:val="20"/>
                <w:szCs w:val="20"/>
              </w:rPr>
              <w:t>09</w:t>
            </w:r>
            <w:r w:rsidRPr="00A640B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56495E" w:rsidP="0056495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8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56495E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5</w:t>
            </w:r>
          </w:p>
        </w:tc>
      </w:tr>
      <w:tr w:rsidR="00395730" w:rsidRPr="00A640B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56495E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6495E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-</w:t>
            </w:r>
            <w:r w:rsidR="0056495E">
              <w:rPr>
                <w:rFonts w:cs="Arial"/>
                <w:sz w:val="20"/>
                <w:szCs w:val="20"/>
              </w:rPr>
              <w:t>1</w:t>
            </w:r>
            <w:r w:rsidRPr="00A640B4">
              <w:rPr>
                <w:rFonts w:cs="Arial"/>
                <w:sz w:val="20"/>
                <w:szCs w:val="20"/>
              </w:rPr>
              <w:t>.3</w:t>
            </w:r>
            <w:r w:rsidR="0056495E"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56495E" w:rsidP="0056495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="00395730" w:rsidRPr="00A640B4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64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</w:t>
            </w:r>
            <w:r w:rsidR="0056495E">
              <w:rPr>
                <w:rFonts w:cs="Arial"/>
                <w:sz w:val="20"/>
                <w:szCs w:val="20"/>
              </w:rPr>
              <w:t>.862</w:t>
            </w:r>
          </w:p>
        </w:tc>
      </w:tr>
      <w:tr w:rsidR="00395730" w:rsidRPr="00A640B4" w:rsidTr="005933C3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</w:tr>
      <w:tr w:rsidR="00395730" w:rsidRPr="005730D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Urb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5933C3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.</w:t>
            </w:r>
            <w:r>
              <w:rPr>
                <w:rFonts w:cs="Arial"/>
                <w:b/>
                <w:sz w:val="20"/>
                <w:szCs w:val="20"/>
              </w:rPr>
              <w:t>38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395730" w:rsidP="005933C3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-</w:t>
            </w:r>
            <w:r w:rsidR="005933C3">
              <w:rPr>
                <w:rFonts w:cs="Arial"/>
                <w:b/>
                <w:sz w:val="20"/>
                <w:szCs w:val="20"/>
              </w:rPr>
              <w:t>0.00</w:t>
            </w:r>
            <w:r w:rsidRPr="005730D4">
              <w:rPr>
                <w:rFonts w:cs="Arial"/>
                <w:b/>
                <w:sz w:val="20"/>
                <w:szCs w:val="20"/>
              </w:rPr>
              <w:t>0</w:t>
            </w:r>
            <w:r w:rsidR="005933C3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395730" w:rsidP="005933C3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-</w:t>
            </w:r>
            <w:r w:rsidR="005933C3">
              <w:rPr>
                <w:rFonts w:cs="Arial"/>
                <w:b/>
                <w:sz w:val="20"/>
                <w:szCs w:val="20"/>
              </w:rPr>
              <w:t>2</w:t>
            </w:r>
            <w:r w:rsidRPr="005730D4">
              <w:rPr>
                <w:rFonts w:cs="Arial"/>
                <w:b/>
                <w:sz w:val="20"/>
                <w:szCs w:val="20"/>
              </w:rPr>
              <w:t>.</w:t>
            </w:r>
            <w:r w:rsidR="005933C3">
              <w:rPr>
                <w:rFonts w:cs="Arial"/>
                <w:b/>
                <w:sz w:val="20"/>
                <w:szCs w:val="20"/>
              </w:rPr>
              <w:t>77</w:t>
            </w:r>
            <w:r w:rsidRPr="005730D4">
              <w:rPr>
                <w:rFonts w:cs="Arial"/>
                <w:b/>
                <w:sz w:val="20"/>
                <w:szCs w:val="20"/>
              </w:rPr>
              <w:t>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395730" w:rsidP="005933C3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</w:t>
            </w:r>
            <w:r w:rsidR="005933C3">
              <w:rPr>
                <w:rFonts w:cs="Arial"/>
                <w:b/>
                <w:sz w:val="20"/>
                <w:szCs w:val="20"/>
              </w:rPr>
              <w:t>.050</w:t>
            </w:r>
          </w:p>
        </w:tc>
      </w:tr>
      <w:tr w:rsidR="00395730" w:rsidRPr="00A640B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emi-urb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5933C3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31</w:t>
            </w:r>
            <w:r w:rsidR="00395730" w:rsidRPr="00A640B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-</w:t>
            </w:r>
            <w:r w:rsidR="005933C3">
              <w:rPr>
                <w:rFonts w:cs="Arial"/>
                <w:sz w:val="20"/>
                <w:szCs w:val="20"/>
              </w:rPr>
              <w:t>2.80</w:t>
            </w:r>
            <w:r w:rsidRPr="00A640B4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5933C3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 w:rsidR="00395730" w:rsidRPr="00A640B4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177</w:t>
            </w:r>
            <w:r w:rsidR="00395730" w:rsidRPr="00A640B4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.226</w:t>
            </w:r>
          </w:p>
        </w:tc>
      </w:tr>
      <w:tr w:rsidR="00395730" w:rsidRPr="00A640B4" w:rsidTr="005933C3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Provinc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</w:tr>
      <w:tr w:rsidR="00395730" w:rsidRPr="005730D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outh-</w:t>
            </w:r>
            <w:proofErr w:type="spellStart"/>
            <w:r w:rsidRPr="00771D11">
              <w:rPr>
                <w:rFonts w:cs="Arial"/>
                <w:sz w:val="20"/>
                <w:szCs w:val="20"/>
              </w:rPr>
              <w:t>Kivu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5933C3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-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0.</w:t>
            </w:r>
            <w:r>
              <w:rPr>
                <w:rFonts w:cs="Arial"/>
                <w:b/>
                <w:sz w:val="20"/>
                <w:szCs w:val="20"/>
              </w:rPr>
              <w:t>96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5933C3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-2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.</w:t>
            </w:r>
            <w:r>
              <w:rPr>
                <w:rFonts w:cs="Arial"/>
                <w:b/>
                <w:sz w:val="20"/>
                <w:szCs w:val="20"/>
              </w:rPr>
              <w:t>64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395730" w:rsidP="005933C3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.</w:t>
            </w:r>
            <w:r w:rsidR="005933C3">
              <w:rPr>
                <w:rFonts w:cs="Arial"/>
                <w:b/>
                <w:sz w:val="20"/>
                <w:szCs w:val="20"/>
              </w:rPr>
              <w:t>71</w:t>
            </w:r>
            <w:r w:rsidRPr="005730D4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395730" w:rsidP="005933C3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</w:t>
            </w:r>
            <w:r w:rsidR="005933C3">
              <w:rPr>
                <w:rFonts w:cs="Arial"/>
                <w:b/>
                <w:sz w:val="20"/>
                <w:szCs w:val="20"/>
              </w:rPr>
              <w:t>.</w:t>
            </w:r>
            <w:r w:rsidRPr="005730D4">
              <w:rPr>
                <w:rFonts w:cs="Arial"/>
                <w:b/>
                <w:sz w:val="20"/>
                <w:szCs w:val="20"/>
              </w:rPr>
              <w:t>2</w:t>
            </w:r>
            <w:r w:rsidR="005933C3">
              <w:rPr>
                <w:rFonts w:cs="Arial"/>
                <w:b/>
                <w:sz w:val="20"/>
                <w:szCs w:val="20"/>
              </w:rPr>
              <w:t>59</w:t>
            </w:r>
          </w:p>
        </w:tc>
      </w:tr>
      <w:tr w:rsidR="00395730" w:rsidRPr="00A640B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VSL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5933C3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5933C3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29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5933C3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 w:rsidR="00395730" w:rsidRPr="00A640B4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18</w:t>
            </w:r>
            <w:r w:rsidR="00395730" w:rsidRPr="00A640B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</w:t>
            </w:r>
            <w:r w:rsidR="005933C3">
              <w:rPr>
                <w:rFonts w:cs="Arial"/>
                <w:sz w:val="20"/>
                <w:szCs w:val="20"/>
              </w:rPr>
              <w:t>.135</w:t>
            </w:r>
          </w:p>
        </w:tc>
      </w:tr>
      <w:tr w:rsidR="00395730" w:rsidRPr="005730D4" w:rsidTr="005933C3">
        <w:trPr>
          <w:trHeight w:val="450"/>
        </w:trPr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95730" w:rsidRPr="00771D11" w:rsidRDefault="005933C3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Skill-birth</w:t>
            </w:r>
            <w:r w:rsidR="00395730" w:rsidRPr="00771D1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95730" w:rsidRPr="005730D4" w:rsidRDefault="005933C3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.</w:t>
            </w:r>
            <w:r>
              <w:rPr>
                <w:rFonts w:cs="Arial"/>
                <w:b/>
                <w:sz w:val="20"/>
                <w:szCs w:val="20"/>
              </w:rPr>
              <w:t>04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95730" w:rsidRPr="005730D4" w:rsidRDefault="005933C3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.434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95730" w:rsidRPr="005730D4" w:rsidRDefault="005933C3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.</w:t>
            </w:r>
            <w:r>
              <w:rPr>
                <w:rFonts w:cs="Arial"/>
                <w:b/>
                <w:sz w:val="20"/>
                <w:szCs w:val="20"/>
              </w:rPr>
              <w:t>648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395730" w:rsidRPr="005730D4" w:rsidRDefault="005933C3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&lt;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0.001</w:t>
            </w:r>
          </w:p>
        </w:tc>
      </w:tr>
    </w:tbl>
    <w:p w:rsidR="00395730" w:rsidRDefault="00395730" w:rsidP="00395730">
      <w:pPr>
        <w:pStyle w:val="ListParagraph"/>
        <w:rPr>
          <w:rFonts w:cs="Arial"/>
          <w:b/>
          <w:noProof/>
          <w:lang w:eastAsia="de-CH"/>
        </w:rPr>
      </w:pPr>
    </w:p>
    <w:p w:rsidR="00395730" w:rsidRPr="00376BB7" w:rsidRDefault="00395730" w:rsidP="00395730">
      <w:pPr>
        <w:pStyle w:val="ListParagraph"/>
        <w:rPr>
          <w:rFonts w:cs="Arial"/>
          <w:b/>
          <w:noProof/>
          <w:lang w:eastAsia="de-CH"/>
        </w:rPr>
      </w:pPr>
    </w:p>
    <w:p w:rsidR="00376BB7" w:rsidRPr="00343B01" w:rsidRDefault="00D723DE" w:rsidP="00343B01">
      <w:pPr>
        <w:rPr>
          <w:rFonts w:cs="Arial"/>
          <w:b/>
          <w:noProof/>
          <w:lang w:val="en-US" w:eastAsia="de-CH"/>
        </w:rPr>
      </w:pPr>
      <w:r>
        <w:rPr>
          <w:rFonts w:cs="Arial"/>
          <w:b/>
          <w:noProof/>
          <w:lang w:val="en-US" w:eastAsia="de-CH"/>
        </w:rPr>
        <w:t>Table S13</w:t>
      </w:r>
      <w:r w:rsidR="00343B01" w:rsidRPr="00343B01">
        <w:rPr>
          <w:rFonts w:cs="Arial"/>
          <w:b/>
          <w:noProof/>
          <w:lang w:val="en-US" w:eastAsia="de-CH"/>
        </w:rPr>
        <w:t xml:space="preserve">. </w:t>
      </w:r>
      <w:r w:rsidR="00376BB7" w:rsidRPr="00343B01">
        <w:rPr>
          <w:rFonts w:cs="Arial"/>
          <w:b/>
          <w:noProof/>
          <w:lang w:val="en-US" w:eastAsia="de-CH"/>
        </w:rPr>
        <w:t>Use of F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9"/>
        <w:gridCol w:w="1799"/>
        <w:gridCol w:w="1799"/>
        <w:gridCol w:w="1799"/>
        <w:gridCol w:w="1801"/>
      </w:tblGrid>
      <w:tr w:rsidR="00395730" w:rsidRPr="00343B01" w:rsidTr="005933C3">
        <w:trPr>
          <w:trHeight w:val="450"/>
        </w:trPr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343B01" w:rsidRDefault="002414AB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Use of FP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coeff</w:t>
            </w:r>
            <w:proofErr w:type="spellEnd"/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95%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395730" w:rsidRPr="00343B01" w:rsidTr="005933C3">
        <w:trPr>
          <w:trHeight w:val="220"/>
        </w:trPr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395730" w:rsidRPr="00343B01" w:rsidRDefault="00D90F29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395730" w:rsidRPr="00343B01" w:rsidRDefault="00D90F29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69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</w:tcPr>
          <w:p w:rsidR="00395730" w:rsidRPr="00343B01" w:rsidRDefault="00D90F29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:rsidR="00395730" w:rsidRPr="00343B01" w:rsidRDefault="00D90F29" w:rsidP="00D90F29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026</w:t>
            </w:r>
          </w:p>
        </w:tc>
      </w:tr>
      <w:tr w:rsidR="00395730" w:rsidRPr="00343B01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395730" w:rsidRPr="00343B01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D90F29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0.23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D90F29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1.36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D90F29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D90F29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0.681</w:t>
            </w:r>
          </w:p>
        </w:tc>
      </w:tr>
      <w:tr w:rsidR="00395730" w:rsidRPr="00A640B4" w:rsidTr="005933C3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343B01" w:rsidRDefault="00395730" w:rsidP="005933C3">
            <w:pPr>
              <w:rPr>
                <w:rFonts w:cs="Arial"/>
                <w:sz w:val="20"/>
                <w:szCs w:val="20"/>
                <w:lang w:val="en-US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D90F29" w:rsidP="005933C3">
            <w:pPr>
              <w:rPr>
                <w:rFonts w:cs="Arial"/>
                <w:sz w:val="20"/>
                <w:szCs w:val="20"/>
              </w:rPr>
            </w:pPr>
            <w:r w:rsidRPr="00343B01">
              <w:rPr>
                <w:rFonts w:cs="Arial"/>
                <w:sz w:val="20"/>
                <w:szCs w:val="20"/>
                <w:lang w:val="en-US"/>
              </w:rPr>
              <w:t>-</w:t>
            </w:r>
            <w:r>
              <w:rPr>
                <w:rFonts w:cs="Arial"/>
                <w:sz w:val="20"/>
                <w:szCs w:val="20"/>
              </w:rPr>
              <w:t>0.37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D90F29" w:rsidP="00D90F2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45</w:t>
            </w:r>
            <w:r w:rsidR="00395730" w:rsidRPr="00A640B4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  <w:r w:rsidRPr="00A640B4">
              <w:rPr>
                <w:rFonts w:cs="Arial"/>
                <w:sz w:val="20"/>
                <w:szCs w:val="20"/>
              </w:rPr>
              <w:t>0</w:t>
            </w:r>
            <w:r w:rsidR="00D90F29">
              <w:rPr>
                <w:rFonts w:cs="Arial"/>
                <w:sz w:val="20"/>
                <w:szCs w:val="20"/>
              </w:rPr>
              <w:t>.7</w:t>
            </w:r>
            <w:r w:rsidRPr="00A640B4">
              <w:rPr>
                <w:rFonts w:cs="Arial"/>
                <w:sz w:val="20"/>
                <w:szCs w:val="20"/>
              </w:rPr>
              <w:t>1</w:t>
            </w:r>
            <w:r w:rsidR="00D90F29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D90F29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1</w:t>
            </w:r>
          </w:p>
        </w:tc>
      </w:tr>
      <w:tr w:rsidR="00395730" w:rsidRPr="005730D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D90F29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85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D90F29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-0.47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D90F29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.1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9</w:t>
            </w:r>
            <w:r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5730D4" w:rsidRDefault="00D90F29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20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7</w:t>
            </w:r>
          </w:p>
        </w:tc>
      </w:tr>
      <w:tr w:rsidR="00395730" w:rsidRPr="00A640B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D90F29" w:rsidP="00D90F29">
            <w:pPr>
              <w:rPr>
                <w:rFonts w:cs="Arial"/>
                <w:b/>
                <w:sz w:val="20"/>
                <w:szCs w:val="20"/>
              </w:rPr>
            </w:pPr>
            <w:r w:rsidRPr="002414AB">
              <w:rPr>
                <w:rFonts w:cs="Arial"/>
                <w:b/>
                <w:sz w:val="20"/>
                <w:szCs w:val="20"/>
              </w:rPr>
              <w:t>1</w:t>
            </w:r>
            <w:r w:rsidR="00395730" w:rsidRPr="002414AB">
              <w:rPr>
                <w:rFonts w:cs="Arial"/>
                <w:b/>
                <w:sz w:val="20"/>
                <w:szCs w:val="20"/>
              </w:rPr>
              <w:t>.</w:t>
            </w:r>
            <w:r w:rsidRPr="002414AB">
              <w:rPr>
                <w:rFonts w:cs="Arial"/>
                <w:b/>
                <w:sz w:val="20"/>
                <w:szCs w:val="20"/>
              </w:rPr>
              <w:t>14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D90F29" w:rsidP="005933C3">
            <w:pPr>
              <w:rPr>
                <w:rFonts w:cs="Arial"/>
                <w:b/>
                <w:sz w:val="20"/>
                <w:szCs w:val="20"/>
              </w:rPr>
            </w:pPr>
            <w:r w:rsidRPr="002414AB">
              <w:rPr>
                <w:rFonts w:cs="Arial"/>
                <w:b/>
                <w:sz w:val="20"/>
                <w:szCs w:val="20"/>
              </w:rPr>
              <w:t>0.18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D90F29" w:rsidP="005933C3">
            <w:pPr>
              <w:rPr>
                <w:rFonts w:cs="Arial"/>
                <w:b/>
                <w:sz w:val="20"/>
                <w:szCs w:val="20"/>
              </w:rPr>
            </w:pPr>
            <w:r w:rsidRPr="002414AB">
              <w:rPr>
                <w:rFonts w:cs="Arial"/>
                <w:b/>
                <w:sz w:val="20"/>
                <w:szCs w:val="20"/>
              </w:rPr>
              <w:t>2.0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D90F29" w:rsidP="005933C3">
            <w:pPr>
              <w:rPr>
                <w:rFonts w:cs="Arial"/>
                <w:b/>
                <w:sz w:val="20"/>
                <w:szCs w:val="20"/>
              </w:rPr>
            </w:pPr>
            <w:r w:rsidRPr="002414AB">
              <w:rPr>
                <w:rFonts w:cs="Arial"/>
                <w:b/>
                <w:sz w:val="20"/>
                <w:szCs w:val="20"/>
              </w:rPr>
              <w:t>0.019</w:t>
            </w:r>
          </w:p>
        </w:tc>
      </w:tr>
      <w:tr w:rsidR="00395730" w:rsidRPr="00A640B4" w:rsidTr="005933C3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A640B4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</w:tr>
      <w:tr w:rsidR="00395730" w:rsidRPr="005730D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Urb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395730" w:rsidP="002414AB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0.</w:t>
            </w:r>
            <w:r w:rsidR="002414AB" w:rsidRPr="002414AB">
              <w:rPr>
                <w:rFonts w:cs="Arial"/>
                <w:sz w:val="20"/>
                <w:szCs w:val="20"/>
              </w:rPr>
              <w:t>23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395730" w:rsidP="005933C3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-</w:t>
            </w:r>
            <w:r w:rsidR="002414AB" w:rsidRPr="002414AB">
              <w:rPr>
                <w:rFonts w:cs="Arial"/>
                <w:sz w:val="20"/>
                <w:szCs w:val="20"/>
              </w:rPr>
              <w:t>0.</w:t>
            </w:r>
            <w:r w:rsidRPr="002414AB">
              <w:rPr>
                <w:rFonts w:cs="Arial"/>
                <w:sz w:val="20"/>
                <w:szCs w:val="20"/>
              </w:rPr>
              <w:t>6</w:t>
            </w:r>
            <w:r w:rsidR="002414AB" w:rsidRPr="002414AB">
              <w:rPr>
                <w:rFonts w:cs="Arial"/>
                <w:sz w:val="20"/>
                <w:szCs w:val="20"/>
              </w:rPr>
              <w:t>1</w:t>
            </w:r>
            <w:r w:rsidRPr="002414AB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2414AB" w:rsidP="005933C3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-1.07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2414AB" w:rsidP="005933C3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0.587</w:t>
            </w:r>
          </w:p>
        </w:tc>
      </w:tr>
      <w:tr w:rsidR="00395730" w:rsidRPr="00A640B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emi-urb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395730" w:rsidP="002414AB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0.</w:t>
            </w:r>
            <w:r w:rsidR="002414AB" w:rsidRPr="002414AB">
              <w:rPr>
                <w:rFonts w:cs="Arial"/>
                <w:sz w:val="20"/>
                <w:szCs w:val="20"/>
              </w:rPr>
              <w:t>39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395730" w:rsidP="002414AB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-</w:t>
            </w:r>
            <w:r w:rsidR="002414AB" w:rsidRPr="002414AB">
              <w:rPr>
                <w:rFonts w:cs="Arial"/>
                <w:sz w:val="20"/>
                <w:szCs w:val="20"/>
              </w:rPr>
              <w:t>0.</w:t>
            </w:r>
            <w:r w:rsidRPr="002414AB">
              <w:rPr>
                <w:rFonts w:cs="Arial"/>
                <w:sz w:val="20"/>
                <w:szCs w:val="20"/>
              </w:rPr>
              <w:t>9</w:t>
            </w:r>
            <w:r w:rsidR="002414AB" w:rsidRPr="002414AB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2414AB" w:rsidP="002414AB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1</w:t>
            </w:r>
            <w:r w:rsidR="00395730" w:rsidRPr="002414AB">
              <w:rPr>
                <w:rFonts w:cs="Arial"/>
                <w:sz w:val="20"/>
                <w:szCs w:val="20"/>
              </w:rPr>
              <w:t>.</w:t>
            </w:r>
            <w:r w:rsidRPr="002414AB">
              <w:rPr>
                <w:rFonts w:cs="Arial"/>
                <w:sz w:val="20"/>
                <w:szCs w:val="20"/>
              </w:rPr>
              <w:t>7</w:t>
            </w:r>
            <w:r w:rsidR="00395730" w:rsidRPr="002414AB">
              <w:rPr>
                <w:rFonts w:cs="Arial"/>
                <w:sz w:val="20"/>
                <w:szCs w:val="20"/>
              </w:rPr>
              <w:t>6</w:t>
            </w:r>
            <w:r w:rsidRPr="002414A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395730" w:rsidP="005933C3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0</w:t>
            </w:r>
            <w:r w:rsidR="002414AB" w:rsidRPr="002414AB">
              <w:rPr>
                <w:rFonts w:cs="Arial"/>
                <w:sz w:val="20"/>
                <w:szCs w:val="20"/>
              </w:rPr>
              <w:t>.5</w:t>
            </w:r>
            <w:r w:rsidRPr="002414AB">
              <w:rPr>
                <w:rFonts w:cs="Arial"/>
                <w:sz w:val="20"/>
                <w:szCs w:val="20"/>
              </w:rPr>
              <w:t>6</w:t>
            </w:r>
            <w:r w:rsidR="002414AB" w:rsidRPr="002414AB">
              <w:rPr>
                <w:rFonts w:cs="Arial"/>
                <w:sz w:val="20"/>
                <w:szCs w:val="20"/>
              </w:rPr>
              <w:t>8</w:t>
            </w:r>
          </w:p>
        </w:tc>
      </w:tr>
      <w:tr w:rsidR="00395730" w:rsidRPr="00A640B4" w:rsidTr="005933C3">
        <w:trPr>
          <w:trHeight w:val="22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1D11">
              <w:rPr>
                <w:rFonts w:cs="Arial"/>
                <w:sz w:val="20"/>
                <w:szCs w:val="20"/>
              </w:rPr>
              <w:t>Provinc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395730" w:rsidP="005933C3">
            <w:pPr>
              <w:rPr>
                <w:rFonts w:cs="Arial"/>
                <w:sz w:val="20"/>
                <w:szCs w:val="20"/>
              </w:rPr>
            </w:pPr>
          </w:p>
        </w:tc>
      </w:tr>
      <w:tr w:rsidR="00395730" w:rsidRPr="005730D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South-</w:t>
            </w:r>
            <w:proofErr w:type="spellStart"/>
            <w:r w:rsidRPr="00771D11">
              <w:rPr>
                <w:rFonts w:cs="Arial"/>
                <w:sz w:val="20"/>
                <w:szCs w:val="20"/>
              </w:rPr>
              <w:t>Kivu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2414AB" w:rsidP="005933C3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0.11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2414AB" w:rsidP="002414AB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-</w:t>
            </w:r>
            <w:r w:rsidR="00395730" w:rsidRPr="002414AB">
              <w:rPr>
                <w:rFonts w:cs="Arial"/>
                <w:sz w:val="20"/>
                <w:szCs w:val="20"/>
              </w:rPr>
              <w:t>0.</w:t>
            </w:r>
            <w:r w:rsidRPr="002414AB">
              <w:rPr>
                <w:rFonts w:cs="Arial"/>
                <w:sz w:val="20"/>
                <w:szCs w:val="20"/>
              </w:rPr>
              <w:t>55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395730" w:rsidP="005933C3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0</w:t>
            </w:r>
            <w:r w:rsidR="002414AB" w:rsidRPr="002414AB">
              <w:rPr>
                <w:rFonts w:cs="Arial"/>
                <w:sz w:val="20"/>
                <w:szCs w:val="20"/>
              </w:rPr>
              <w:t>.78</w:t>
            </w:r>
            <w:r w:rsidRPr="002414A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2414AB" w:rsidP="005933C3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0.738</w:t>
            </w:r>
          </w:p>
        </w:tc>
      </w:tr>
      <w:tr w:rsidR="00395730" w:rsidRPr="00A640B4" w:rsidTr="005933C3">
        <w:trPr>
          <w:trHeight w:val="22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771D11" w:rsidRDefault="00395730" w:rsidP="005933C3">
            <w:pPr>
              <w:rPr>
                <w:rFonts w:cs="Arial"/>
                <w:sz w:val="20"/>
                <w:szCs w:val="20"/>
              </w:rPr>
            </w:pPr>
            <w:r w:rsidRPr="00771D11">
              <w:rPr>
                <w:rFonts w:cs="Arial"/>
                <w:sz w:val="20"/>
                <w:szCs w:val="20"/>
              </w:rPr>
              <w:t>VSL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2414AB" w:rsidP="002414AB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-</w:t>
            </w:r>
            <w:r w:rsidR="00395730" w:rsidRPr="002414AB">
              <w:rPr>
                <w:rFonts w:cs="Arial"/>
                <w:sz w:val="20"/>
                <w:szCs w:val="20"/>
              </w:rPr>
              <w:t>0.</w:t>
            </w:r>
            <w:r w:rsidRPr="002414AB">
              <w:rPr>
                <w:rFonts w:cs="Arial"/>
                <w:sz w:val="20"/>
                <w:szCs w:val="20"/>
              </w:rPr>
              <w:t>22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395730" w:rsidP="005933C3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-</w:t>
            </w:r>
            <w:r w:rsidR="002414AB" w:rsidRPr="002414AB">
              <w:rPr>
                <w:rFonts w:cs="Arial"/>
                <w:sz w:val="20"/>
                <w:szCs w:val="20"/>
              </w:rPr>
              <w:t>0.83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2414AB" w:rsidP="005933C3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0.3</w:t>
            </w:r>
            <w:r w:rsidR="00395730" w:rsidRPr="002414AB">
              <w:rPr>
                <w:rFonts w:cs="Arial"/>
                <w:sz w:val="20"/>
                <w:szCs w:val="20"/>
              </w:rPr>
              <w:t>7</w:t>
            </w:r>
            <w:r w:rsidRPr="002414A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395730" w:rsidRPr="002414AB" w:rsidRDefault="002414AB" w:rsidP="005933C3">
            <w:pPr>
              <w:rPr>
                <w:rFonts w:cs="Arial"/>
                <w:sz w:val="20"/>
                <w:szCs w:val="20"/>
              </w:rPr>
            </w:pPr>
            <w:r w:rsidRPr="002414AB">
              <w:rPr>
                <w:rFonts w:cs="Arial"/>
                <w:sz w:val="20"/>
                <w:szCs w:val="20"/>
              </w:rPr>
              <w:t>0.462</w:t>
            </w:r>
          </w:p>
        </w:tc>
      </w:tr>
      <w:tr w:rsidR="00395730" w:rsidRPr="005730D4" w:rsidTr="005933C3">
        <w:trPr>
          <w:trHeight w:val="450"/>
        </w:trPr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95730" w:rsidRPr="00771D11" w:rsidRDefault="002414AB" w:rsidP="005933C3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s</w:t>
            </w:r>
            <w:r w:rsidR="00395730">
              <w:rPr>
                <w:rFonts w:cs="Arial"/>
                <w:sz w:val="20"/>
                <w:szCs w:val="20"/>
              </w:rPr>
              <w:t>e</w:t>
            </w:r>
            <w:r>
              <w:rPr>
                <w:rFonts w:cs="Arial"/>
                <w:sz w:val="20"/>
                <w:szCs w:val="20"/>
              </w:rPr>
              <w:t>FP</w:t>
            </w:r>
            <w:r w:rsidR="00395730" w:rsidRPr="00771D1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95730" w:rsidRPr="005730D4" w:rsidRDefault="002414AB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.06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95730" w:rsidRPr="005730D4" w:rsidRDefault="002414AB" w:rsidP="005933C3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.343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</w:tcPr>
          <w:p w:rsidR="00395730" w:rsidRPr="005730D4" w:rsidRDefault="002414AB" w:rsidP="002414A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</w:t>
            </w:r>
            <w:r w:rsidR="00395730" w:rsidRPr="005730D4">
              <w:rPr>
                <w:rFonts w:cs="Arial"/>
                <w:b/>
                <w:sz w:val="20"/>
                <w:szCs w:val="20"/>
              </w:rPr>
              <w:t>.7</w:t>
            </w:r>
            <w:r>
              <w:rPr>
                <w:rFonts w:cs="Arial"/>
                <w:b/>
                <w:sz w:val="20"/>
                <w:szCs w:val="20"/>
              </w:rPr>
              <w:t>81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395730" w:rsidRPr="005730D4" w:rsidRDefault="00395730" w:rsidP="005933C3">
            <w:pPr>
              <w:rPr>
                <w:rFonts w:cs="Arial"/>
                <w:b/>
                <w:sz w:val="20"/>
                <w:szCs w:val="20"/>
              </w:rPr>
            </w:pPr>
            <w:r w:rsidRPr="005730D4">
              <w:rPr>
                <w:rFonts w:cs="Arial"/>
                <w:b/>
                <w:sz w:val="20"/>
                <w:szCs w:val="20"/>
              </w:rPr>
              <w:t>0</w:t>
            </w:r>
            <w:r w:rsidR="002414AB">
              <w:rPr>
                <w:rFonts w:cs="Arial"/>
                <w:b/>
                <w:sz w:val="20"/>
                <w:szCs w:val="20"/>
              </w:rPr>
              <w:t>.004</w:t>
            </w:r>
          </w:p>
        </w:tc>
      </w:tr>
    </w:tbl>
    <w:p w:rsidR="00395730" w:rsidRPr="00376BB7" w:rsidRDefault="00395730" w:rsidP="00395730">
      <w:pPr>
        <w:pStyle w:val="ListParagraph"/>
        <w:rPr>
          <w:rFonts w:cs="Arial"/>
          <w:b/>
          <w:noProof/>
          <w:lang w:eastAsia="de-CH"/>
        </w:rPr>
      </w:pPr>
      <w:bookmarkStart w:id="0" w:name="_GoBack"/>
      <w:bookmarkEnd w:id="0"/>
    </w:p>
    <w:sectPr w:rsidR="00395730" w:rsidRPr="00376B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25733"/>
    <w:multiLevelType w:val="hybridMultilevel"/>
    <w:tmpl w:val="46A49250"/>
    <w:lvl w:ilvl="0" w:tplc="F068582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918148E"/>
    <w:multiLevelType w:val="hybridMultilevel"/>
    <w:tmpl w:val="05A4C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C2NDY1sbQ0MTAxNzVQ0lEKTi0uzszPAykwrgUAIQsBaCwAAAA="/>
  </w:docVars>
  <w:rsids>
    <w:rsidRoot w:val="00DD0F8D"/>
    <w:rsid w:val="0004412E"/>
    <w:rsid w:val="000841C8"/>
    <w:rsid w:val="00091AD3"/>
    <w:rsid w:val="000A6EF8"/>
    <w:rsid w:val="000C6975"/>
    <w:rsid w:val="001301A2"/>
    <w:rsid w:val="00162F15"/>
    <w:rsid w:val="001D1FAF"/>
    <w:rsid w:val="002414AB"/>
    <w:rsid w:val="00284243"/>
    <w:rsid w:val="002C4DD8"/>
    <w:rsid w:val="002F1DEA"/>
    <w:rsid w:val="002F6347"/>
    <w:rsid w:val="00343B01"/>
    <w:rsid w:val="0037419D"/>
    <w:rsid w:val="00376BB7"/>
    <w:rsid w:val="00377DE7"/>
    <w:rsid w:val="003803D5"/>
    <w:rsid w:val="00384D0C"/>
    <w:rsid w:val="003937D9"/>
    <w:rsid w:val="00395730"/>
    <w:rsid w:val="003E5078"/>
    <w:rsid w:val="00464A05"/>
    <w:rsid w:val="005621EA"/>
    <w:rsid w:val="0056495E"/>
    <w:rsid w:val="005730D4"/>
    <w:rsid w:val="005933C3"/>
    <w:rsid w:val="006476C3"/>
    <w:rsid w:val="006758AB"/>
    <w:rsid w:val="006A43B1"/>
    <w:rsid w:val="006B3629"/>
    <w:rsid w:val="006C4A0F"/>
    <w:rsid w:val="007137A5"/>
    <w:rsid w:val="00771D11"/>
    <w:rsid w:val="00793E60"/>
    <w:rsid w:val="007A2F63"/>
    <w:rsid w:val="007F48CF"/>
    <w:rsid w:val="0080404A"/>
    <w:rsid w:val="00812504"/>
    <w:rsid w:val="00817C58"/>
    <w:rsid w:val="008651ED"/>
    <w:rsid w:val="008736A8"/>
    <w:rsid w:val="008A2692"/>
    <w:rsid w:val="00907478"/>
    <w:rsid w:val="00983F47"/>
    <w:rsid w:val="009E6150"/>
    <w:rsid w:val="00A640B4"/>
    <w:rsid w:val="00A72A03"/>
    <w:rsid w:val="00AF11AE"/>
    <w:rsid w:val="00BB01B3"/>
    <w:rsid w:val="00C23C7B"/>
    <w:rsid w:val="00CB20C5"/>
    <w:rsid w:val="00CB2BE2"/>
    <w:rsid w:val="00CC0400"/>
    <w:rsid w:val="00CC318B"/>
    <w:rsid w:val="00D160A3"/>
    <w:rsid w:val="00D723DE"/>
    <w:rsid w:val="00D82FFE"/>
    <w:rsid w:val="00D87B26"/>
    <w:rsid w:val="00D90F29"/>
    <w:rsid w:val="00DA7A9D"/>
    <w:rsid w:val="00DD0F8D"/>
    <w:rsid w:val="00DF4513"/>
    <w:rsid w:val="00E14814"/>
    <w:rsid w:val="00E21DF0"/>
    <w:rsid w:val="00E44689"/>
    <w:rsid w:val="00E61E06"/>
    <w:rsid w:val="00F26BC3"/>
    <w:rsid w:val="00F825B7"/>
    <w:rsid w:val="00FC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2EC2D1"/>
  <w15:chartTrackingRefBased/>
  <w15:docId w15:val="{B349F04A-3310-4506-8B2D-3DAFD70BD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40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vine Bapolisi</dc:creator>
  <cp:keywords/>
  <dc:description/>
  <cp:lastModifiedBy>Wyvine Bapolisi</cp:lastModifiedBy>
  <cp:revision>4</cp:revision>
  <dcterms:created xsi:type="dcterms:W3CDTF">2022-09-25T08:16:00Z</dcterms:created>
  <dcterms:modified xsi:type="dcterms:W3CDTF">2023-09-08T05:33:00Z</dcterms:modified>
</cp:coreProperties>
</file>